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24CB" w:rsidRDefault="0015224E" w:rsidP="002060A2">
      <w:pPr>
        <w:spacing w:after="0"/>
        <w:rPr>
          <w:rFonts w:ascii="Times New Roman" w:hAnsi="Times New Roman" w:cs="Times New Roman"/>
          <w:b/>
          <w:sz w:val="24"/>
          <w:szCs w:val="28"/>
        </w:rPr>
      </w:pPr>
      <w:r w:rsidRPr="0015224E">
        <w:rPr>
          <w:rFonts w:ascii="Times New Roman" w:hAnsi="Times New Roman" w:cs="Times New Roman"/>
          <w:b/>
          <w:sz w:val="24"/>
          <w:szCs w:val="28"/>
        </w:rPr>
        <w:t>Additional File 4</w:t>
      </w:r>
      <w:r w:rsidR="000B46B7">
        <w:rPr>
          <w:rFonts w:ascii="Times New Roman" w:hAnsi="Times New Roman" w:cs="Times New Roman"/>
          <w:b/>
          <w:sz w:val="24"/>
          <w:szCs w:val="28"/>
        </w:rPr>
        <w:t xml:space="preserve"> </w:t>
      </w:r>
      <w:r w:rsidR="009624CB" w:rsidRPr="009624CB">
        <w:rPr>
          <w:rFonts w:ascii="Times New Roman" w:hAnsi="Times New Roman" w:cs="Times New Roman"/>
          <w:b/>
          <w:sz w:val="24"/>
          <w:szCs w:val="28"/>
        </w:rPr>
        <w:t xml:space="preserve">Top Bio Functions identified by Ingenuity Pathway Analysis, from </w:t>
      </w:r>
      <w:proofErr w:type="spellStart"/>
      <w:r w:rsidR="009624CB" w:rsidRPr="009624CB">
        <w:rPr>
          <w:rFonts w:ascii="Times New Roman" w:hAnsi="Times New Roman" w:cs="Times New Roman"/>
          <w:b/>
          <w:sz w:val="24"/>
          <w:szCs w:val="28"/>
        </w:rPr>
        <w:t>Illumina</w:t>
      </w:r>
      <w:proofErr w:type="spellEnd"/>
      <w:r w:rsidR="009624CB" w:rsidRPr="009624CB">
        <w:rPr>
          <w:rFonts w:ascii="Times New Roman" w:hAnsi="Times New Roman" w:cs="Times New Roman"/>
          <w:b/>
          <w:sz w:val="24"/>
          <w:szCs w:val="28"/>
        </w:rPr>
        <w:t xml:space="preserve"> digital gene expression data.</w:t>
      </w:r>
      <w:bookmarkStart w:id="0" w:name="_GoBack"/>
      <w:bookmarkEnd w:id="0"/>
    </w:p>
    <w:p w:rsidR="005C5DEB" w:rsidRDefault="005C5DEB" w:rsidP="002060A2">
      <w:pPr>
        <w:spacing w:after="0"/>
        <w:rPr>
          <w:rFonts w:ascii="Times New Roman" w:hAnsi="Times New Roman" w:cs="Times New Roman"/>
          <w:b/>
          <w:sz w:val="24"/>
          <w:szCs w:val="28"/>
        </w:rPr>
      </w:pPr>
    </w:p>
    <w:p w:rsidR="002060A2" w:rsidRPr="000B46B7" w:rsidRDefault="002060A2" w:rsidP="002060A2">
      <w:pPr>
        <w:spacing w:after="0"/>
        <w:rPr>
          <w:rFonts w:ascii="Times New Roman" w:hAnsi="Times New Roman" w:cs="Times New Roman"/>
          <w:b/>
          <w:sz w:val="24"/>
          <w:szCs w:val="28"/>
        </w:rPr>
      </w:pPr>
      <w:r w:rsidRPr="000B46B7">
        <w:rPr>
          <w:rFonts w:ascii="Times New Roman" w:hAnsi="Times New Roman" w:cs="Times New Roman"/>
          <w:b/>
          <w:sz w:val="24"/>
          <w:szCs w:val="28"/>
        </w:rPr>
        <w:t>A.</w:t>
      </w:r>
      <w:r w:rsidRPr="000B46B7">
        <w:rPr>
          <w:rFonts w:ascii="Times New Roman" w:hAnsi="Times New Roman" w:cs="Times New Roman"/>
          <w:b/>
          <w:sz w:val="24"/>
          <w:szCs w:val="28"/>
        </w:rPr>
        <w:tab/>
        <w:t>R vs. C comparison</w:t>
      </w:r>
    </w:p>
    <w:tbl>
      <w:tblPr>
        <w:tblStyle w:val="TableGrid1"/>
        <w:tblW w:w="9316" w:type="dxa"/>
        <w:tblCellSpacing w:w="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7218"/>
        <w:gridCol w:w="2098"/>
      </w:tblGrid>
      <w:tr w:rsidR="002060A2" w:rsidRPr="000B46B7" w:rsidTr="00C44B3B">
        <w:trPr>
          <w:trHeight w:val="397"/>
          <w:tblCellSpacing w:w="11" w:type="dxa"/>
        </w:trPr>
        <w:tc>
          <w:tcPr>
            <w:tcW w:w="7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060A2" w:rsidRPr="000B46B7" w:rsidRDefault="002060A2" w:rsidP="00C44B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6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EASES AND DISORDERS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060A2" w:rsidRPr="000B46B7" w:rsidRDefault="002060A2" w:rsidP="00C44B3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46B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 w:rsidRPr="000B46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2060A2" w:rsidRPr="000B46B7" w:rsidTr="00C44B3B">
        <w:trPr>
          <w:trHeight w:val="340"/>
          <w:tblCellSpacing w:w="11" w:type="dxa"/>
        </w:trPr>
        <w:tc>
          <w:tcPr>
            <w:tcW w:w="7185" w:type="dxa"/>
            <w:shd w:val="clear" w:color="auto" w:fill="FFFFFF" w:themeFill="background1"/>
          </w:tcPr>
          <w:p w:rsidR="002060A2" w:rsidRPr="000B46B7" w:rsidRDefault="001365F6" w:rsidP="00C44B3B">
            <w:pPr>
              <w:rPr>
                <w:rFonts w:ascii="Times New Roman" w:hAnsi="Times New Roman" w:cs="Times New Roman"/>
                <w:b/>
                <w:bCs/>
              </w:rPr>
            </w:pPr>
            <w:r w:rsidRPr="000B46B7">
              <w:rPr>
                <w:rFonts w:ascii="Times New Roman" w:hAnsi="Times New Roman" w:cs="Times New Roman"/>
                <w:b/>
                <w:bCs/>
              </w:rPr>
              <w:t>Cancer</w:t>
            </w:r>
          </w:p>
        </w:tc>
        <w:tc>
          <w:tcPr>
            <w:tcW w:w="2065" w:type="dxa"/>
            <w:shd w:val="clear" w:color="auto" w:fill="FFFFFF" w:themeFill="background1"/>
          </w:tcPr>
          <w:p w:rsidR="002060A2" w:rsidRPr="000B46B7" w:rsidRDefault="002060A2" w:rsidP="00C44B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0A2" w:rsidRPr="000B46B7" w:rsidTr="00C44B3B">
        <w:trPr>
          <w:trHeight w:val="340"/>
          <w:tblCellSpacing w:w="11" w:type="dxa"/>
        </w:trPr>
        <w:tc>
          <w:tcPr>
            <w:tcW w:w="7185" w:type="dxa"/>
            <w:shd w:val="clear" w:color="auto" w:fill="FFFFFF" w:themeFill="background1"/>
          </w:tcPr>
          <w:p w:rsidR="002060A2" w:rsidRPr="000B46B7" w:rsidRDefault="00BF615E" w:rsidP="00C44B3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DBN1, ASPSCR1, MYL6, RBMX2, NOMO1 (includes others), ASCC2, SIGLEC10, EIF2A, RPS11, LAMC1, MGAT4B, ZUFSP, CBX8, TIMM44, RPL3, VRK2, RPA1, TMX2, CCND2, ICAM3, PSMB1, ZYX, ALDOA, U2AF1, TBC1D5, UBE2C, HSD17B10, PBX2, ARHGEF7, IGLL1/IGLL5, ALDH1L1, SURF4, SMURF1, PRCC, SSR2, PSMB9, MX2, TNC, N4BP2L2, PPIF, EMP3, HMHA1, CBX4, TNNI1, CSTF3, AKAP1, PINK1, LIG1, TNFRSF4, DNMT3A, VDAC2, CTBP1, USP7, TNIP1, CNDP2, PRMT1, UBA7, PSMA6, EWSR1, C3, HDAC2, IER2, WEE1, SP140, GRIP1, RANBP1, ERCC2, KRBA1, TBL1X, SSRP1, NCOA3, PYGM, SCRIB, RBP4, INO80B, CARS, MRPL45, USP11, SAT1, SLC15A3, CLEC3B, PDCD4, DNAH8, ANGPTL4, RPS16, EIF2S3, PPP2R5C, HCST, VASP, RPL29, EMILIN1, TACC3, FAM134B, TPM2, IL1R1, MANBA, GCN1L1, UBE3A, STT3A, TBL2, ENO1, NDUFV2, LGALS3BP, HMGCR.</w:t>
            </w:r>
          </w:p>
        </w:tc>
        <w:tc>
          <w:tcPr>
            <w:tcW w:w="2065" w:type="dxa"/>
            <w:shd w:val="clear" w:color="auto" w:fill="FFFFFF" w:themeFill="background1"/>
          </w:tcPr>
          <w:p w:rsidR="002060A2" w:rsidRPr="000B46B7" w:rsidRDefault="00971C31" w:rsidP="000B46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  <w:r w:rsidR="000B46B7">
              <w:rPr>
                <w:rFonts w:ascii="Times New Roman" w:hAnsi="Times New Roman" w:cs="Times New Roman"/>
                <w:sz w:val="18"/>
                <w:szCs w:val="18"/>
              </w:rPr>
              <w:t> × 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0B46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-04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- 4.81</w:t>
            </w:r>
            <w:r w:rsidR="000B46B7">
              <w:rPr>
                <w:rFonts w:ascii="Times New Roman" w:hAnsi="Times New Roman" w:cs="Times New Roman"/>
                <w:sz w:val="18"/>
                <w:szCs w:val="18"/>
              </w:rPr>
              <w:t> × 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0B46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2</w:t>
            </w:r>
          </w:p>
        </w:tc>
      </w:tr>
      <w:tr w:rsidR="002060A2" w:rsidRPr="000B46B7" w:rsidTr="00C44B3B">
        <w:trPr>
          <w:trHeight w:val="340"/>
          <w:tblCellSpacing w:w="11" w:type="dxa"/>
        </w:trPr>
        <w:tc>
          <w:tcPr>
            <w:tcW w:w="7185" w:type="dxa"/>
            <w:shd w:val="clear" w:color="auto" w:fill="FFFFFF" w:themeFill="background1"/>
          </w:tcPr>
          <w:p w:rsidR="002060A2" w:rsidRPr="000B46B7" w:rsidRDefault="00BF615E" w:rsidP="00C44B3B">
            <w:pPr>
              <w:rPr>
                <w:rFonts w:ascii="Times New Roman" w:hAnsi="Times New Roman" w:cs="Times New Roman"/>
              </w:rPr>
            </w:pPr>
            <w:r w:rsidRPr="000B46B7">
              <w:rPr>
                <w:rFonts w:ascii="Times New Roman" w:hAnsi="Times New Roman" w:cs="Times New Roman"/>
                <w:b/>
                <w:bCs/>
              </w:rPr>
              <w:t>Gastrointestinal Disease</w:t>
            </w:r>
          </w:p>
        </w:tc>
        <w:tc>
          <w:tcPr>
            <w:tcW w:w="2065" w:type="dxa"/>
            <w:shd w:val="clear" w:color="auto" w:fill="FFFFFF" w:themeFill="background1"/>
          </w:tcPr>
          <w:p w:rsidR="002060A2" w:rsidRPr="000B46B7" w:rsidRDefault="002060A2" w:rsidP="00C44B3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60A2" w:rsidRPr="000B46B7" w:rsidTr="00C44B3B">
        <w:trPr>
          <w:trHeight w:val="340"/>
          <w:tblCellSpacing w:w="11" w:type="dxa"/>
        </w:trPr>
        <w:tc>
          <w:tcPr>
            <w:tcW w:w="7185" w:type="dxa"/>
            <w:shd w:val="clear" w:color="auto" w:fill="FFFFFF" w:themeFill="background1"/>
          </w:tcPr>
          <w:p w:rsidR="002060A2" w:rsidRPr="000B46B7" w:rsidRDefault="00BF615E" w:rsidP="00C44B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LIG1, TACC3, TNC, C3, VRK2, IGLL1/IGLL5, IL1R1, ADAR, ERCC2, TNIP1, PRCC, ANGPTL4, RPS16, SCRIB, HCST, AKAP1, UBE2C.</w:t>
            </w:r>
          </w:p>
        </w:tc>
        <w:tc>
          <w:tcPr>
            <w:tcW w:w="2065" w:type="dxa"/>
            <w:shd w:val="clear" w:color="auto" w:fill="FFFFFF" w:themeFill="background1"/>
          </w:tcPr>
          <w:p w:rsidR="002060A2" w:rsidRPr="000B46B7" w:rsidRDefault="00971C31" w:rsidP="00C44B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  <w:r w:rsidR="000B46B7">
              <w:rPr>
                <w:rFonts w:ascii="Times New Roman" w:hAnsi="Times New Roman" w:cs="Times New Roman"/>
                <w:sz w:val="18"/>
                <w:szCs w:val="18"/>
              </w:rPr>
              <w:t> × 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0B46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-04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- 4.46</w:t>
            </w:r>
            <w:r w:rsidR="000B46B7">
              <w:rPr>
                <w:rFonts w:ascii="Times New Roman" w:hAnsi="Times New Roman" w:cs="Times New Roman"/>
                <w:sz w:val="18"/>
                <w:szCs w:val="18"/>
              </w:rPr>
              <w:t> × 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0B46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2</w:t>
            </w:r>
          </w:p>
        </w:tc>
      </w:tr>
      <w:tr w:rsidR="002060A2" w:rsidRPr="000B46B7" w:rsidTr="00C44B3B">
        <w:trPr>
          <w:trHeight w:val="340"/>
          <w:tblCellSpacing w:w="11" w:type="dxa"/>
        </w:trPr>
        <w:tc>
          <w:tcPr>
            <w:tcW w:w="7185" w:type="dxa"/>
            <w:shd w:val="clear" w:color="auto" w:fill="FFFFFF" w:themeFill="background1"/>
          </w:tcPr>
          <w:p w:rsidR="002060A2" w:rsidRPr="000B46B7" w:rsidRDefault="00BF615E" w:rsidP="00C44B3B">
            <w:pPr>
              <w:rPr>
                <w:rFonts w:ascii="Times New Roman" w:hAnsi="Times New Roman" w:cs="Times New Roman"/>
                <w:b/>
                <w:bCs/>
              </w:rPr>
            </w:pPr>
            <w:r w:rsidRPr="000B46B7">
              <w:rPr>
                <w:rFonts w:ascii="Times New Roman" w:hAnsi="Times New Roman" w:cs="Times New Roman"/>
                <w:b/>
                <w:bCs/>
              </w:rPr>
              <w:t>Dermatological Diseases and Conditions</w:t>
            </w:r>
          </w:p>
        </w:tc>
        <w:tc>
          <w:tcPr>
            <w:tcW w:w="2065" w:type="dxa"/>
            <w:shd w:val="clear" w:color="auto" w:fill="FFFFFF" w:themeFill="background1"/>
          </w:tcPr>
          <w:p w:rsidR="002060A2" w:rsidRPr="000B46B7" w:rsidRDefault="002060A2" w:rsidP="00C44B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0A2" w:rsidRPr="000B46B7" w:rsidTr="00C44B3B">
        <w:trPr>
          <w:trHeight w:val="340"/>
          <w:tblCellSpacing w:w="11" w:type="dxa"/>
        </w:trPr>
        <w:tc>
          <w:tcPr>
            <w:tcW w:w="7185" w:type="dxa"/>
            <w:shd w:val="clear" w:color="auto" w:fill="FFFFFF" w:themeFill="background1"/>
          </w:tcPr>
          <w:p w:rsidR="002060A2" w:rsidRPr="000B46B7" w:rsidRDefault="00401435" w:rsidP="00C44B3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LIG1, DBN1, SAT1, CLEC3B, CTBP1, AQR, TNIP1, IFI6, EMILIN1, PSMA6, TNC, C3, RPL3, PPIF, IER2, PSMD6, ALOX5AP, GRIP1, RANBP1, MANBA, IL1R1, ERCC2, ADAR, KPNB1, CCND2, LGALS3BP, OTUB1, ZYX, PSAP, HMGCR, POLR2I, PCBD1, DOCK10, UBE2C, RBP4.</w:t>
            </w:r>
          </w:p>
        </w:tc>
        <w:tc>
          <w:tcPr>
            <w:tcW w:w="2065" w:type="dxa"/>
            <w:shd w:val="clear" w:color="auto" w:fill="FFFFFF" w:themeFill="background1"/>
          </w:tcPr>
          <w:p w:rsidR="002060A2" w:rsidRPr="000B46B7" w:rsidRDefault="00971C31" w:rsidP="00C44B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  <w:r w:rsidR="000B46B7">
              <w:rPr>
                <w:rFonts w:ascii="Times New Roman" w:hAnsi="Times New Roman" w:cs="Times New Roman"/>
                <w:sz w:val="18"/>
                <w:szCs w:val="18"/>
              </w:rPr>
              <w:t> × 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0B46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-04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- 4.15</w:t>
            </w:r>
            <w:r w:rsidR="000B46B7">
              <w:rPr>
                <w:rFonts w:ascii="Times New Roman" w:hAnsi="Times New Roman" w:cs="Times New Roman"/>
                <w:sz w:val="18"/>
                <w:szCs w:val="18"/>
              </w:rPr>
              <w:t> × 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0B46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2</w:t>
            </w:r>
          </w:p>
        </w:tc>
      </w:tr>
      <w:tr w:rsidR="002060A2" w:rsidRPr="000B46B7" w:rsidTr="00C44B3B">
        <w:trPr>
          <w:trHeight w:val="340"/>
          <w:tblCellSpacing w:w="11" w:type="dxa"/>
        </w:trPr>
        <w:tc>
          <w:tcPr>
            <w:tcW w:w="7185" w:type="dxa"/>
            <w:shd w:val="clear" w:color="auto" w:fill="FFFFFF" w:themeFill="background1"/>
          </w:tcPr>
          <w:p w:rsidR="002060A2" w:rsidRPr="000B46B7" w:rsidRDefault="00BF615E" w:rsidP="00C44B3B">
            <w:pPr>
              <w:rPr>
                <w:rFonts w:ascii="Times New Roman" w:hAnsi="Times New Roman" w:cs="Times New Roman"/>
                <w:b/>
                <w:bCs/>
              </w:rPr>
            </w:pPr>
            <w:r w:rsidRPr="000B46B7">
              <w:rPr>
                <w:rFonts w:ascii="Times New Roman" w:hAnsi="Times New Roman" w:cs="Times New Roman"/>
                <w:b/>
                <w:bCs/>
              </w:rPr>
              <w:t>Reproductive System Disease</w:t>
            </w:r>
          </w:p>
        </w:tc>
        <w:tc>
          <w:tcPr>
            <w:tcW w:w="2065" w:type="dxa"/>
            <w:shd w:val="clear" w:color="auto" w:fill="FFFFFF" w:themeFill="background1"/>
          </w:tcPr>
          <w:p w:rsidR="002060A2" w:rsidRPr="000B46B7" w:rsidRDefault="002060A2" w:rsidP="00C44B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0A2" w:rsidRPr="000B46B7" w:rsidTr="00C44B3B">
        <w:trPr>
          <w:trHeight w:val="340"/>
          <w:tblCellSpacing w:w="11" w:type="dxa"/>
        </w:trPr>
        <w:tc>
          <w:tcPr>
            <w:tcW w:w="7185" w:type="dxa"/>
            <w:shd w:val="clear" w:color="auto" w:fill="FFFFFF" w:themeFill="background1"/>
          </w:tcPr>
          <w:p w:rsidR="002060A2" w:rsidRPr="000B46B7" w:rsidRDefault="00971C31" w:rsidP="00C44B3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LIG1, HSD17B10, PSMB9, PSMA6, TNC, PPIF, HDAC2, MYL6, EMP3, WEE1, TPM2, MANBA, CLEC3B, ERCC2, UBE3A, TBL1X, ENO1, TNIP1, NDUFV2, ALDOA, ZYX, EMILIN1, UBE2C.</w:t>
            </w:r>
          </w:p>
        </w:tc>
        <w:tc>
          <w:tcPr>
            <w:tcW w:w="2065" w:type="dxa"/>
            <w:shd w:val="clear" w:color="auto" w:fill="FFFFFF" w:themeFill="background1"/>
          </w:tcPr>
          <w:p w:rsidR="002060A2" w:rsidRPr="000B46B7" w:rsidRDefault="00971C31" w:rsidP="00C44B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3.47</w:t>
            </w:r>
            <w:r w:rsidR="000B46B7">
              <w:rPr>
                <w:rFonts w:ascii="Times New Roman" w:hAnsi="Times New Roman" w:cs="Times New Roman"/>
                <w:sz w:val="18"/>
                <w:szCs w:val="18"/>
              </w:rPr>
              <w:t> × 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0B46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-04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- 3.13</w:t>
            </w:r>
            <w:r w:rsidR="000B46B7">
              <w:rPr>
                <w:rFonts w:ascii="Times New Roman" w:hAnsi="Times New Roman" w:cs="Times New Roman"/>
                <w:sz w:val="18"/>
                <w:szCs w:val="18"/>
              </w:rPr>
              <w:t> × 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0B46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2</w:t>
            </w:r>
          </w:p>
        </w:tc>
      </w:tr>
      <w:tr w:rsidR="000B6850" w:rsidRPr="000B46B7" w:rsidTr="00C44B3B">
        <w:trPr>
          <w:trHeight w:val="340"/>
          <w:tblCellSpacing w:w="11" w:type="dxa"/>
        </w:trPr>
        <w:tc>
          <w:tcPr>
            <w:tcW w:w="7185" w:type="dxa"/>
            <w:shd w:val="clear" w:color="auto" w:fill="FFFFFF" w:themeFill="background1"/>
          </w:tcPr>
          <w:p w:rsidR="000B6850" w:rsidRPr="000B46B7" w:rsidRDefault="00BF615E" w:rsidP="00C44B3B">
            <w:pPr>
              <w:rPr>
                <w:rFonts w:ascii="Times New Roman" w:hAnsi="Times New Roman" w:cs="Times New Roman"/>
              </w:rPr>
            </w:pPr>
            <w:r w:rsidRPr="000B46B7">
              <w:rPr>
                <w:rFonts w:ascii="Times New Roman" w:hAnsi="Times New Roman" w:cs="Times New Roman"/>
                <w:b/>
                <w:bCs/>
              </w:rPr>
              <w:t>Infectious Disease</w:t>
            </w:r>
          </w:p>
        </w:tc>
        <w:tc>
          <w:tcPr>
            <w:tcW w:w="2065" w:type="dxa"/>
            <w:shd w:val="clear" w:color="auto" w:fill="FFFFFF" w:themeFill="background1"/>
          </w:tcPr>
          <w:p w:rsidR="000B6850" w:rsidRPr="000B46B7" w:rsidRDefault="000B6850" w:rsidP="00C44B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6850" w:rsidRPr="000B46B7" w:rsidTr="00C44B3B">
        <w:trPr>
          <w:trHeight w:val="340"/>
          <w:tblCellSpacing w:w="11" w:type="dxa"/>
        </w:trPr>
        <w:tc>
          <w:tcPr>
            <w:tcW w:w="7185" w:type="dxa"/>
            <w:shd w:val="clear" w:color="auto" w:fill="FFFFFF" w:themeFill="background1"/>
          </w:tcPr>
          <w:p w:rsidR="000B6850" w:rsidRPr="000B46B7" w:rsidRDefault="00971C31" w:rsidP="00C44B3B">
            <w:pPr>
              <w:rPr>
                <w:rFonts w:ascii="Times New Roman" w:hAnsi="Times New Roman" w:cs="Times New Roman"/>
                <w:sz w:val="18"/>
              </w:rPr>
            </w:pPr>
            <w:r w:rsidRPr="000B46B7">
              <w:rPr>
                <w:rFonts w:ascii="Times New Roman" w:hAnsi="Times New Roman" w:cs="Times New Roman"/>
                <w:sz w:val="18"/>
              </w:rPr>
              <w:t>TNFRSF4, DNMT3A, SMURF1, CTBP1, AQR, UBA7, RPS16, IFI6, MX2, C3, HDAC2, RPL3, ALOX5AP, PSMD6, IL1R1, MANBA, ADAR, SSRP1, NCOA3, STAT4, KPNB1, ZYX, HMGCR, POLR2I, HIST1H2BN, DOCK10, UBE2C.</w:t>
            </w:r>
          </w:p>
          <w:p w:rsidR="009F0D3F" w:rsidRPr="000B46B7" w:rsidRDefault="009F0D3F" w:rsidP="00C44B3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65" w:type="dxa"/>
            <w:shd w:val="clear" w:color="auto" w:fill="FFFFFF" w:themeFill="background1"/>
          </w:tcPr>
          <w:p w:rsidR="000B6850" w:rsidRPr="000B46B7" w:rsidRDefault="00971C31" w:rsidP="00C44B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6.53</w:t>
            </w:r>
            <w:r w:rsidR="000B46B7">
              <w:rPr>
                <w:rFonts w:ascii="Times New Roman" w:hAnsi="Times New Roman" w:cs="Times New Roman"/>
                <w:sz w:val="18"/>
                <w:szCs w:val="18"/>
              </w:rPr>
              <w:t> × 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0B46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-04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- 4.86</w:t>
            </w:r>
            <w:r w:rsidR="000B46B7">
              <w:rPr>
                <w:rFonts w:ascii="Times New Roman" w:hAnsi="Times New Roman" w:cs="Times New Roman"/>
                <w:sz w:val="18"/>
                <w:szCs w:val="18"/>
              </w:rPr>
              <w:t> × 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0B46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2</w:t>
            </w:r>
          </w:p>
        </w:tc>
      </w:tr>
      <w:tr w:rsidR="00C44B3B" w:rsidRPr="000B46B7" w:rsidTr="00BC25E7">
        <w:trPr>
          <w:trHeight w:val="397"/>
          <w:tblCellSpacing w:w="11" w:type="dxa"/>
        </w:trPr>
        <w:tc>
          <w:tcPr>
            <w:tcW w:w="7185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C44B3B" w:rsidRPr="000B46B7" w:rsidRDefault="00E93696" w:rsidP="003724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46B7">
              <w:rPr>
                <w:rFonts w:ascii="Times New Roman" w:hAnsi="Times New Roman" w:cs="Times New Roman"/>
                <w:b/>
                <w:sz w:val="24"/>
                <w:szCs w:val="24"/>
              </w:rPr>
              <w:t>PHYSIOLOGICAL</w:t>
            </w:r>
            <w:r w:rsidR="003724BB" w:rsidRPr="000B46B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YSTEM DEVELOPMENT AND FUNCTION</w:t>
            </w:r>
          </w:p>
        </w:tc>
        <w:tc>
          <w:tcPr>
            <w:tcW w:w="2065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C44B3B" w:rsidRPr="000B46B7" w:rsidRDefault="00E93696" w:rsidP="00BC25E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46B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 w:rsidRPr="000B46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C44B3B" w:rsidRPr="000B46B7" w:rsidTr="00F5310B">
        <w:trPr>
          <w:trHeight w:val="340"/>
          <w:tblCellSpacing w:w="11" w:type="dxa"/>
        </w:trPr>
        <w:tc>
          <w:tcPr>
            <w:tcW w:w="7185" w:type="dxa"/>
            <w:shd w:val="clear" w:color="auto" w:fill="FFFFFF" w:themeFill="background1"/>
            <w:vAlign w:val="center"/>
          </w:tcPr>
          <w:p w:rsidR="00C44B3B" w:rsidRPr="000B46B7" w:rsidRDefault="00237CE3" w:rsidP="00F5310B">
            <w:pPr>
              <w:rPr>
                <w:rFonts w:ascii="Times New Roman" w:hAnsi="Times New Roman" w:cs="Times New Roman"/>
                <w:b/>
              </w:rPr>
            </w:pPr>
            <w:r w:rsidRPr="000B46B7">
              <w:rPr>
                <w:rFonts w:ascii="Times New Roman" w:hAnsi="Times New Roman" w:cs="Times New Roman"/>
                <w:b/>
              </w:rPr>
              <w:t>Cell Death and Survival</w:t>
            </w:r>
          </w:p>
        </w:tc>
        <w:tc>
          <w:tcPr>
            <w:tcW w:w="2065" w:type="dxa"/>
            <w:shd w:val="clear" w:color="auto" w:fill="FFFFFF" w:themeFill="background1"/>
          </w:tcPr>
          <w:p w:rsidR="00C44B3B" w:rsidRPr="000B46B7" w:rsidRDefault="00C44B3B" w:rsidP="00C44B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4B3B" w:rsidRPr="000B46B7" w:rsidTr="006E7CCC">
        <w:trPr>
          <w:trHeight w:val="340"/>
          <w:tblCellSpacing w:w="11" w:type="dxa"/>
        </w:trPr>
        <w:tc>
          <w:tcPr>
            <w:tcW w:w="7185" w:type="dxa"/>
            <w:shd w:val="clear" w:color="auto" w:fill="FFFFFF" w:themeFill="background1"/>
          </w:tcPr>
          <w:p w:rsidR="00C44B3B" w:rsidRPr="000B46B7" w:rsidRDefault="00237CE3" w:rsidP="00C44B3B">
            <w:pPr>
              <w:rPr>
                <w:rFonts w:ascii="Times New Roman" w:hAnsi="Times New Roman" w:cs="Times New Roman"/>
                <w:sz w:val="18"/>
              </w:rPr>
            </w:pPr>
            <w:r w:rsidRPr="000B46B7">
              <w:rPr>
                <w:rFonts w:ascii="Times New Roman" w:hAnsi="Times New Roman" w:cs="Times New Roman"/>
                <w:sz w:val="18"/>
              </w:rPr>
              <w:t>LIG1, TNFRSF4, DNMT3A, EIF2A, VDAC2, AFAP1L2, CTBP1, USP7, TNIP1, UBA7, PACS2, PSMA6, EWSR1, C3, HSH2D, HDAC2, WEE1, PSMD6, RPA1, RANBP1, ERCC2, ADAR, SSRP1, NCOA3, ASAH1, NFKBID, CCND2, ICAM3, TTF1, SCRIB, PSMB1, ZYX, ALDOA, PKMYT1, GNAL, UBE2C, RBP4, HSD17B10, CARS, ARHGEF7, USP11, SAT1, VTI1B, PDCD4, SMURF1, MCOLN1, ANGPTL4, PPP2R5C, IFI6, HCST, NSMCE1, VASP, PTPN7, TACC3, TNC, PPIF, EMP3, FAM134B, ATG3, IL1R1, UBE3A, PPM1G, STAT4, ENO1, NDUFV2, LGALS3BP, BFAR, PSAP, CBX4, HMGCR, AKAP1, PINK1.</w:t>
            </w:r>
          </w:p>
        </w:tc>
        <w:tc>
          <w:tcPr>
            <w:tcW w:w="2065" w:type="dxa"/>
            <w:shd w:val="clear" w:color="auto" w:fill="FFFFFF" w:themeFill="background1"/>
          </w:tcPr>
          <w:p w:rsidR="00C44B3B" w:rsidRPr="000B46B7" w:rsidRDefault="003A23F1" w:rsidP="006E7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7.45</w:t>
            </w:r>
            <w:r w:rsidR="000B46B7">
              <w:rPr>
                <w:rFonts w:ascii="Times New Roman" w:hAnsi="Times New Roman" w:cs="Times New Roman"/>
                <w:sz w:val="18"/>
                <w:szCs w:val="18"/>
              </w:rPr>
              <w:t> × 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0B46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-06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- 4.97</w:t>
            </w:r>
            <w:r w:rsidR="000B46B7">
              <w:rPr>
                <w:rFonts w:ascii="Times New Roman" w:hAnsi="Times New Roman" w:cs="Times New Roman"/>
                <w:sz w:val="18"/>
                <w:szCs w:val="18"/>
              </w:rPr>
              <w:t> × 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0B46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2</w:t>
            </w:r>
          </w:p>
        </w:tc>
      </w:tr>
      <w:tr w:rsidR="00C44B3B" w:rsidRPr="000B46B7" w:rsidTr="006E7CCC">
        <w:trPr>
          <w:trHeight w:val="340"/>
          <w:tblCellSpacing w:w="11" w:type="dxa"/>
        </w:trPr>
        <w:tc>
          <w:tcPr>
            <w:tcW w:w="7185" w:type="dxa"/>
            <w:shd w:val="clear" w:color="auto" w:fill="FFFFFF" w:themeFill="background1"/>
            <w:vAlign w:val="center"/>
          </w:tcPr>
          <w:p w:rsidR="00C44B3B" w:rsidRPr="000B46B7" w:rsidRDefault="00237CE3" w:rsidP="00CF0672">
            <w:pPr>
              <w:rPr>
                <w:rFonts w:ascii="Times New Roman" w:hAnsi="Times New Roman" w:cs="Times New Roman"/>
                <w:sz w:val="18"/>
              </w:rPr>
            </w:pPr>
            <w:r w:rsidRPr="000B46B7">
              <w:rPr>
                <w:rFonts w:ascii="Times New Roman" w:hAnsi="Times New Roman" w:cs="Times New Roman"/>
                <w:b/>
                <w:bCs/>
              </w:rPr>
              <w:t>Cellular Development</w:t>
            </w:r>
          </w:p>
        </w:tc>
        <w:tc>
          <w:tcPr>
            <w:tcW w:w="2065" w:type="dxa"/>
            <w:shd w:val="clear" w:color="auto" w:fill="FFFFFF" w:themeFill="background1"/>
          </w:tcPr>
          <w:p w:rsidR="00C44B3B" w:rsidRPr="000B46B7" w:rsidRDefault="00C44B3B" w:rsidP="006E7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4B3B" w:rsidRPr="000B46B7" w:rsidTr="006E7CCC">
        <w:trPr>
          <w:trHeight w:val="340"/>
          <w:tblCellSpacing w:w="11" w:type="dxa"/>
        </w:trPr>
        <w:tc>
          <w:tcPr>
            <w:tcW w:w="7185" w:type="dxa"/>
            <w:shd w:val="clear" w:color="auto" w:fill="FFFFFF" w:themeFill="background1"/>
          </w:tcPr>
          <w:p w:rsidR="00C44B3B" w:rsidRPr="000B46B7" w:rsidRDefault="00237CE3" w:rsidP="00B75A91">
            <w:pPr>
              <w:rPr>
                <w:rFonts w:ascii="Times New Roman" w:hAnsi="Times New Roman" w:cs="Times New Roman"/>
                <w:sz w:val="18"/>
              </w:rPr>
            </w:pPr>
            <w:r w:rsidRPr="000B46B7">
              <w:rPr>
                <w:rFonts w:ascii="Times New Roman" w:hAnsi="Times New Roman" w:cs="Times New Roman"/>
                <w:sz w:val="18"/>
              </w:rPr>
              <w:t>EWSR1,</w:t>
            </w:r>
            <w:r w:rsidR="00CE3632" w:rsidRPr="000B46B7"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</w:rPr>
              <w:t>TNFRSF4,</w:t>
            </w:r>
            <w:r w:rsidR="00CE3632" w:rsidRPr="000B46B7"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</w:rPr>
              <w:t>C3,</w:t>
            </w:r>
            <w:r w:rsidR="00CE3632" w:rsidRPr="000B46B7"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</w:rPr>
              <w:t>ARHGEF7,</w:t>
            </w:r>
            <w:r w:rsidR="00CE3632" w:rsidRPr="000B46B7"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</w:rPr>
              <w:t>IGLL1/IGLL5,</w:t>
            </w:r>
            <w:r w:rsidR="00CE3632" w:rsidRPr="000B46B7"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</w:rPr>
              <w:t>IL4I1,</w:t>
            </w:r>
            <w:r w:rsidR="00CE3632" w:rsidRPr="000B46B7"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</w:rPr>
              <w:t>TPM2,</w:t>
            </w:r>
            <w:r w:rsidR="00CE3632" w:rsidRPr="000B46B7"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</w:rPr>
              <w:t>SIGLEC10,</w:t>
            </w:r>
            <w:r w:rsidR="00CE3632" w:rsidRPr="000B46B7"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</w:rPr>
              <w:t>IL1R1,</w:t>
            </w:r>
            <w:r w:rsidR="00CE3632" w:rsidRPr="000B46B7"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</w:rPr>
              <w:t>UBE3A,</w:t>
            </w:r>
            <w:r w:rsidR="00CE3632" w:rsidRPr="000B46B7"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</w:rPr>
              <w:t>NCOA3,</w:t>
            </w:r>
            <w:r w:rsidR="00CE3632" w:rsidRPr="000B46B7"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</w:rPr>
              <w:t>STAT4,</w:t>
            </w:r>
            <w:r w:rsidR="00CE3632" w:rsidRPr="000B46B7"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</w:rPr>
              <w:t>LAMC1,</w:t>
            </w:r>
            <w:r w:rsidR="00CE3632" w:rsidRPr="000B46B7"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</w:rPr>
              <w:t>PRMT1,</w:t>
            </w:r>
            <w:r w:rsidR="00CE3632" w:rsidRPr="000B46B7"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</w:rPr>
              <w:t>CCND2,</w:t>
            </w:r>
            <w:r w:rsidR="00CE3632" w:rsidRPr="000B46B7"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</w:rPr>
              <w:t>VASP</w:t>
            </w:r>
            <w:r w:rsidR="00CE3632" w:rsidRPr="000B46B7">
              <w:rPr>
                <w:rFonts w:ascii="Times New Roman" w:hAnsi="Times New Roman" w:cs="Times New Roman"/>
                <w:sz w:val="18"/>
              </w:rPr>
              <w:t>.</w:t>
            </w:r>
          </w:p>
        </w:tc>
        <w:tc>
          <w:tcPr>
            <w:tcW w:w="2065" w:type="dxa"/>
            <w:shd w:val="clear" w:color="auto" w:fill="FFFFFF" w:themeFill="background1"/>
          </w:tcPr>
          <w:p w:rsidR="00C44B3B" w:rsidRPr="000B46B7" w:rsidRDefault="003A23F1" w:rsidP="006E7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3.04</w:t>
            </w:r>
            <w:r w:rsidR="000B46B7">
              <w:rPr>
                <w:rFonts w:ascii="Times New Roman" w:hAnsi="Times New Roman" w:cs="Times New Roman"/>
                <w:sz w:val="18"/>
                <w:szCs w:val="18"/>
              </w:rPr>
              <w:t> × 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0B46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-04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- 4.46</w:t>
            </w:r>
            <w:r w:rsidR="000B46B7">
              <w:rPr>
                <w:rFonts w:ascii="Times New Roman" w:hAnsi="Times New Roman" w:cs="Times New Roman"/>
                <w:sz w:val="18"/>
                <w:szCs w:val="18"/>
              </w:rPr>
              <w:t> × 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0B46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2</w:t>
            </w:r>
          </w:p>
        </w:tc>
      </w:tr>
      <w:tr w:rsidR="00C44B3B" w:rsidRPr="000B46B7" w:rsidTr="006E7CCC">
        <w:trPr>
          <w:trHeight w:val="340"/>
          <w:tblCellSpacing w:w="11" w:type="dxa"/>
        </w:trPr>
        <w:tc>
          <w:tcPr>
            <w:tcW w:w="7185" w:type="dxa"/>
            <w:shd w:val="clear" w:color="auto" w:fill="FFFFFF" w:themeFill="background1"/>
            <w:vAlign w:val="center"/>
          </w:tcPr>
          <w:p w:rsidR="00C44B3B" w:rsidRPr="000B46B7" w:rsidRDefault="00237CE3" w:rsidP="00CF0672">
            <w:pPr>
              <w:rPr>
                <w:rFonts w:ascii="Times New Roman" w:hAnsi="Times New Roman" w:cs="Times New Roman"/>
                <w:sz w:val="18"/>
              </w:rPr>
            </w:pPr>
            <w:r w:rsidRPr="000B46B7">
              <w:rPr>
                <w:rFonts w:ascii="Times New Roman" w:hAnsi="Times New Roman" w:cs="Times New Roman"/>
                <w:b/>
                <w:bCs/>
              </w:rPr>
              <w:t>Cellular Growth and Proliferation</w:t>
            </w:r>
          </w:p>
        </w:tc>
        <w:tc>
          <w:tcPr>
            <w:tcW w:w="2065" w:type="dxa"/>
            <w:shd w:val="clear" w:color="auto" w:fill="FFFFFF" w:themeFill="background1"/>
          </w:tcPr>
          <w:p w:rsidR="00C44B3B" w:rsidRPr="000B46B7" w:rsidRDefault="00C44B3B" w:rsidP="006E7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35A4" w:rsidRPr="000B46B7" w:rsidTr="006E7CCC">
        <w:trPr>
          <w:trHeight w:val="340"/>
          <w:tblCellSpacing w:w="11" w:type="dxa"/>
        </w:trPr>
        <w:tc>
          <w:tcPr>
            <w:tcW w:w="7185" w:type="dxa"/>
            <w:shd w:val="clear" w:color="auto" w:fill="FFFFFF" w:themeFill="background1"/>
          </w:tcPr>
          <w:p w:rsidR="00E235A4" w:rsidRPr="000B46B7" w:rsidRDefault="00237CE3" w:rsidP="00B75A9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LIG1,</w:t>
            </w:r>
            <w:r w:rsidR="00CE3632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DBN1,</w:t>
            </w:r>
            <w:r w:rsidR="00CE3632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TNFRSF4,</w:t>
            </w:r>
            <w:r w:rsidR="00CE3632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SIGLEC10,</w:t>
            </w:r>
            <w:r w:rsidR="00CE3632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AFAP1L2,</w:t>
            </w:r>
            <w:r w:rsidR="00CE3632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GGA2,</w:t>
            </w:r>
            <w:r w:rsidR="00CE3632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LAMC1,</w:t>
            </w:r>
            <w:r w:rsidR="00CE3632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CTBP1,</w:t>
            </w:r>
            <w:r w:rsidR="00CE3632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USP7,</w:t>
            </w:r>
            <w:r w:rsidR="00CE3632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PRMT1,</w:t>
            </w:r>
            <w:r w:rsidR="00CE3632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MGAT4B,</w:t>
            </w:r>
            <w:r w:rsidR="00CE3632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HSH2D,</w:t>
            </w:r>
            <w:r w:rsidR="00CE3632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EWSR1,</w:t>
            </w:r>
            <w:r w:rsidR="00CE3632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C3,</w:t>
            </w:r>
            <w:r w:rsidR="00CE3632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METTL3,</w:t>
            </w:r>
            <w:r w:rsidR="00CE3632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APPL2,</w:t>
            </w:r>
            <w:r w:rsidR="00CE3632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HDAC2,</w:t>
            </w:r>
            <w:r w:rsidR="00CE3632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WEE1,</w:t>
            </w:r>
            <w:r w:rsidR="00CE3632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IL4I1,</w:t>
            </w:r>
            <w:r w:rsidR="00CE3632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RPA1,</w:t>
            </w:r>
            <w:r w:rsidR="00CE3632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ADAR,</w:t>
            </w:r>
            <w:r w:rsidR="00CE3632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ERCC2,</w:t>
            </w:r>
            <w:r w:rsidR="00CE3632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ASAH1,</w:t>
            </w:r>
            <w:r w:rsidR="00CE3632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NCOA3,</w:t>
            </w:r>
            <w:r w:rsidR="00CE3632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NFKBID,</w:t>
            </w:r>
            <w:r w:rsidR="00CE3632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CCND2,</w:t>
            </w:r>
            <w:r w:rsidR="00CE3632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PYGM,</w:t>
            </w:r>
            <w:r w:rsidR="00CE3632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ICAM3,</w:t>
            </w:r>
            <w:r w:rsidR="00CE3632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TTF1,</w:t>
            </w:r>
            <w:r w:rsidR="00CE3632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SCRIB,</w:t>
            </w:r>
            <w:r w:rsidR="00CE3632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ZYX,</w:t>
            </w:r>
            <w:r w:rsidR="00CE3632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INO80B,</w:t>
            </w:r>
            <w:r w:rsidR="00CE3632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UBE2C,</w:t>
            </w:r>
            <w:r w:rsidR="00CE3632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RBP4,</w:t>
            </w:r>
            <w:r w:rsidR="00CE3632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IGLL1/IGLL5,</w:t>
            </w:r>
            <w:r w:rsidR="00CE3632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SAT1,</w:t>
            </w:r>
            <w:r w:rsidR="00CE3632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ALDH1L1,</w:t>
            </w:r>
            <w:r w:rsidR="00CE3632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VTI1B,</w:t>
            </w:r>
            <w:r w:rsidR="00CE3632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SURF4,</w:t>
            </w:r>
            <w:r w:rsidR="00CE3632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PDCD4,</w:t>
            </w:r>
            <w:r w:rsidR="00CE3632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HADHB,</w:t>
            </w:r>
            <w:r w:rsidR="00CE3632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ANGPTL4,</w:t>
            </w:r>
            <w:r w:rsidR="00CE3632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PRCC,</w:t>
            </w:r>
            <w:r w:rsidR="00CE3632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PPP2R5C,</w:t>
            </w:r>
            <w:r w:rsidR="00CE3632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VASP,</w:t>
            </w:r>
            <w:r w:rsidR="00CE3632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RPL29,</w:t>
            </w:r>
            <w:r w:rsidR="00CE3632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EMILIN1,</w:t>
            </w:r>
            <w:r w:rsidR="00CE3632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TACC3,</w:t>
            </w:r>
            <w:r w:rsidR="00CE3632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TNC,</w:t>
            </w:r>
            <w:r w:rsidR="00CE3632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EMP3,</w:t>
            </w:r>
            <w:r w:rsidR="00CE3632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TPM2,</w:t>
            </w:r>
            <w:r w:rsidR="00CE3632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CINP,</w:t>
            </w:r>
            <w:r w:rsidR="00CE3632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IL1R1,</w:t>
            </w:r>
            <w:r w:rsidR="00CE3632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UBE3A,</w:t>
            </w:r>
            <w:r w:rsidR="00CE3632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PPM1G,</w:t>
            </w:r>
            <w:r w:rsidR="00CE3632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STAT4,</w:t>
            </w:r>
            <w:r w:rsidR="00CE3632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ENO1,</w:t>
            </w:r>
            <w:r w:rsidR="00CE3632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PSAP,</w:t>
            </w:r>
            <w:r w:rsidR="00CE3632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CBX4,</w:t>
            </w:r>
            <w:r w:rsidR="00CE3632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HMGCR</w:t>
            </w:r>
            <w:r w:rsidR="00CE3632" w:rsidRPr="000B46B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065" w:type="dxa"/>
            <w:shd w:val="clear" w:color="auto" w:fill="FFFFFF" w:themeFill="background1"/>
          </w:tcPr>
          <w:p w:rsidR="00E235A4" w:rsidRPr="000B46B7" w:rsidRDefault="003A23F1" w:rsidP="006E7CCC">
            <w:pPr>
              <w:tabs>
                <w:tab w:val="left" w:pos="25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3.04</w:t>
            </w:r>
            <w:r w:rsidR="000B46B7">
              <w:rPr>
                <w:rFonts w:ascii="Times New Roman" w:hAnsi="Times New Roman" w:cs="Times New Roman"/>
                <w:sz w:val="18"/>
                <w:szCs w:val="18"/>
              </w:rPr>
              <w:t> × 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0B46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-04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- 4.46</w:t>
            </w:r>
            <w:r w:rsidR="000B46B7">
              <w:rPr>
                <w:rFonts w:ascii="Times New Roman" w:hAnsi="Times New Roman" w:cs="Times New Roman"/>
                <w:sz w:val="18"/>
                <w:szCs w:val="18"/>
              </w:rPr>
              <w:t> × 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0B46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2</w:t>
            </w:r>
          </w:p>
        </w:tc>
      </w:tr>
      <w:tr w:rsidR="00E235A4" w:rsidRPr="000B46B7" w:rsidTr="006E7CCC">
        <w:trPr>
          <w:trHeight w:val="340"/>
          <w:tblCellSpacing w:w="11" w:type="dxa"/>
        </w:trPr>
        <w:tc>
          <w:tcPr>
            <w:tcW w:w="7185" w:type="dxa"/>
            <w:shd w:val="clear" w:color="auto" w:fill="FFFFFF" w:themeFill="background1"/>
            <w:vAlign w:val="center"/>
          </w:tcPr>
          <w:p w:rsidR="00E235A4" w:rsidRPr="000B46B7" w:rsidRDefault="00237CE3" w:rsidP="00CF0672">
            <w:pPr>
              <w:rPr>
                <w:rFonts w:ascii="Times New Roman" w:hAnsi="Times New Roman" w:cs="Times New Roman"/>
                <w:b/>
                <w:bCs/>
              </w:rPr>
            </w:pPr>
            <w:r w:rsidRPr="000B46B7">
              <w:rPr>
                <w:rFonts w:ascii="Times New Roman" w:hAnsi="Times New Roman" w:cs="Times New Roman"/>
                <w:b/>
                <w:bCs/>
              </w:rPr>
              <w:lastRenderedPageBreak/>
              <w:t>Gene Expression</w:t>
            </w:r>
          </w:p>
        </w:tc>
        <w:tc>
          <w:tcPr>
            <w:tcW w:w="2065" w:type="dxa"/>
            <w:shd w:val="clear" w:color="auto" w:fill="FFFFFF" w:themeFill="background1"/>
          </w:tcPr>
          <w:p w:rsidR="00E235A4" w:rsidRPr="000B46B7" w:rsidRDefault="00E235A4" w:rsidP="006E7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35A4" w:rsidRPr="000B46B7" w:rsidTr="006E7CCC">
        <w:trPr>
          <w:trHeight w:val="340"/>
          <w:tblCellSpacing w:w="11" w:type="dxa"/>
        </w:trPr>
        <w:tc>
          <w:tcPr>
            <w:tcW w:w="7185" w:type="dxa"/>
            <w:shd w:val="clear" w:color="auto" w:fill="FFFFFF" w:themeFill="background1"/>
          </w:tcPr>
          <w:p w:rsidR="00E235A4" w:rsidRPr="000B46B7" w:rsidRDefault="00237CE3" w:rsidP="00B75A9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RPL24,</w:t>
            </w:r>
            <w:r w:rsidR="00CE3632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PBX2,</w:t>
            </w:r>
            <w:r w:rsidR="00CE3632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POLR2F,</w:t>
            </w:r>
            <w:r w:rsidR="00CE3632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EIF2B4,</w:t>
            </w:r>
            <w:r w:rsidR="00CE3632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TNFRSF4,</w:t>
            </w:r>
            <w:r w:rsidR="00CE3632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DNMT3A,</w:t>
            </w:r>
            <w:r w:rsidR="00CE3632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MRPL2,</w:t>
            </w:r>
            <w:r w:rsidR="00CE3632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EIF2A,</w:t>
            </w:r>
            <w:r w:rsidR="00CE3632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AFAP1L2,</w:t>
            </w:r>
            <w:r w:rsidR="00CE3632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PDCD4,</w:t>
            </w:r>
            <w:r w:rsidR="00CE3632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CTBP1,</w:t>
            </w:r>
            <w:r w:rsidR="00CE3632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TNIP1,</w:t>
            </w:r>
            <w:r w:rsidR="00CE3632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TCF25,</w:t>
            </w:r>
            <w:r w:rsidR="00CE3632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EIF2S3,</w:t>
            </w:r>
            <w:r w:rsidR="00CE3632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PPP2R5C,</w:t>
            </w:r>
            <w:r w:rsidR="00CE3632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RPL29,</w:t>
            </w:r>
            <w:r w:rsidR="00CE3632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VASP,</w:t>
            </w:r>
            <w:r w:rsidR="00CE3632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CBX8,</w:t>
            </w:r>
            <w:r w:rsidR="00CE3632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PTPN7,</w:t>
            </w:r>
            <w:r w:rsidR="00CE3632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EWSR1,</w:t>
            </w:r>
            <w:r w:rsidR="00CE3632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TNC,</w:t>
            </w:r>
            <w:r w:rsidR="00CE3632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HDAC2,</w:t>
            </w:r>
            <w:r w:rsidR="00CE3632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N4BP2L2,</w:t>
            </w:r>
            <w:r w:rsidR="00CE3632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VRK2,</w:t>
            </w:r>
            <w:r w:rsidR="00CE3632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SP140,</w:t>
            </w:r>
            <w:r w:rsidR="00CE3632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RPA1,</w:t>
            </w:r>
            <w:r w:rsidR="00CE3632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GRIP1,</w:t>
            </w:r>
            <w:r w:rsidR="00CE3632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ERCC2,</w:t>
            </w:r>
            <w:r w:rsidR="00CE3632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TBL1X,</w:t>
            </w:r>
            <w:r w:rsidR="00CE3632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SSRP1,</w:t>
            </w:r>
            <w:r w:rsidR="00CE3632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UBE3A,</w:t>
            </w:r>
            <w:r w:rsidR="00CE3632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NCOA3,</w:t>
            </w:r>
            <w:r w:rsidR="00CE3632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PHRF1,</w:t>
            </w:r>
            <w:r w:rsidR="00CE3632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PRMT7,</w:t>
            </w:r>
            <w:r w:rsidR="00CE3632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STAT4,</w:t>
            </w:r>
            <w:r w:rsidR="00CE3632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NFKBID,</w:t>
            </w:r>
            <w:r w:rsidR="00CE3632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ENO1,</w:t>
            </w:r>
            <w:r w:rsidR="00CE3632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OTUB1,</w:t>
            </w:r>
            <w:r w:rsidR="00CE3632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TTF1,</w:t>
            </w:r>
            <w:r w:rsidR="00CE3632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ELP4,</w:t>
            </w:r>
            <w:r w:rsidR="00CE3632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SUPT3H,</w:t>
            </w:r>
            <w:r w:rsidR="00CE3632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CBX4,</w:t>
            </w:r>
            <w:r w:rsidR="00CE3632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TNNI1,</w:t>
            </w:r>
            <w:r w:rsidR="00CE3632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POLR2I,</w:t>
            </w:r>
            <w:r w:rsidR="00CE3632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PCBD1</w:t>
            </w:r>
            <w:r w:rsidR="00CE3632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</w:p>
        </w:tc>
        <w:tc>
          <w:tcPr>
            <w:tcW w:w="2065" w:type="dxa"/>
            <w:shd w:val="clear" w:color="auto" w:fill="FFFFFF" w:themeFill="background1"/>
          </w:tcPr>
          <w:p w:rsidR="00E235A4" w:rsidRPr="000B46B7" w:rsidRDefault="003A23F1" w:rsidP="006E7CCC">
            <w:pPr>
              <w:tabs>
                <w:tab w:val="left" w:pos="25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5.32</w:t>
            </w:r>
            <w:r w:rsidR="000B46B7">
              <w:rPr>
                <w:rFonts w:ascii="Times New Roman" w:hAnsi="Times New Roman" w:cs="Times New Roman"/>
                <w:sz w:val="18"/>
                <w:szCs w:val="18"/>
              </w:rPr>
              <w:t> × 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0B46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-04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- 3.13</w:t>
            </w:r>
            <w:r w:rsidR="000B46B7">
              <w:rPr>
                <w:rFonts w:ascii="Times New Roman" w:hAnsi="Times New Roman" w:cs="Times New Roman"/>
                <w:sz w:val="18"/>
                <w:szCs w:val="18"/>
              </w:rPr>
              <w:t> × 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0B46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2</w:t>
            </w:r>
          </w:p>
        </w:tc>
      </w:tr>
      <w:tr w:rsidR="00E235A4" w:rsidRPr="000B46B7" w:rsidTr="006E7CCC">
        <w:trPr>
          <w:trHeight w:val="340"/>
          <w:tblCellSpacing w:w="11" w:type="dxa"/>
        </w:trPr>
        <w:tc>
          <w:tcPr>
            <w:tcW w:w="7185" w:type="dxa"/>
            <w:shd w:val="clear" w:color="auto" w:fill="FFFFFF" w:themeFill="background1"/>
            <w:vAlign w:val="center"/>
          </w:tcPr>
          <w:p w:rsidR="00E235A4" w:rsidRPr="000B46B7" w:rsidRDefault="00237CE3" w:rsidP="00CF0672">
            <w:pPr>
              <w:rPr>
                <w:rFonts w:ascii="Times New Roman" w:hAnsi="Times New Roman" w:cs="Times New Roman"/>
                <w:b/>
                <w:bCs/>
              </w:rPr>
            </w:pPr>
            <w:r w:rsidRPr="000B46B7">
              <w:rPr>
                <w:rFonts w:ascii="Times New Roman" w:hAnsi="Times New Roman" w:cs="Times New Roman"/>
                <w:b/>
                <w:bCs/>
              </w:rPr>
              <w:t>DNA Replication, Recombination, and Repair</w:t>
            </w:r>
          </w:p>
        </w:tc>
        <w:tc>
          <w:tcPr>
            <w:tcW w:w="2065" w:type="dxa"/>
            <w:shd w:val="clear" w:color="auto" w:fill="FFFFFF" w:themeFill="background1"/>
          </w:tcPr>
          <w:p w:rsidR="00E235A4" w:rsidRPr="000B46B7" w:rsidRDefault="00E235A4" w:rsidP="006E7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35A4" w:rsidRPr="000B46B7" w:rsidTr="009F0D3F">
        <w:trPr>
          <w:trHeight w:val="406"/>
          <w:tblCellSpacing w:w="11" w:type="dxa"/>
        </w:trPr>
        <w:tc>
          <w:tcPr>
            <w:tcW w:w="7185" w:type="dxa"/>
            <w:tcBorders>
              <w:bottom w:val="double" w:sz="4" w:space="0" w:color="auto"/>
            </w:tcBorders>
            <w:shd w:val="clear" w:color="auto" w:fill="FFFFFF" w:themeFill="background1"/>
          </w:tcPr>
          <w:p w:rsidR="00E235A4" w:rsidRPr="000B46B7" w:rsidRDefault="00237CE3" w:rsidP="00CE363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LIG1,</w:t>
            </w:r>
            <w:r w:rsidR="00CE3632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HDAC2,</w:t>
            </w:r>
            <w:r w:rsidR="00CE3632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DNMT3A,</w:t>
            </w:r>
            <w:r w:rsidR="00CE3632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WEE1,</w:t>
            </w:r>
            <w:r w:rsidR="00CE3632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OTUB1,</w:t>
            </w:r>
            <w:r w:rsidR="00CE3632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TTF1,</w:t>
            </w:r>
            <w:r w:rsidR="00CE3632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RPA1,</w:t>
            </w:r>
            <w:r w:rsidR="00CE3632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U2AF1,</w:t>
            </w:r>
            <w:r w:rsidR="00CE3632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ERCC2,</w:t>
            </w:r>
            <w:r w:rsidR="00CE3632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ADAR,</w:t>
            </w:r>
            <w:r w:rsidR="00CE3632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SSRP1,</w:t>
            </w:r>
            <w:r w:rsidR="00CE3632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ACTL6A</w:t>
            </w:r>
            <w:r w:rsidR="00CE3632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</w:p>
        </w:tc>
        <w:tc>
          <w:tcPr>
            <w:tcW w:w="2065" w:type="dxa"/>
            <w:tcBorders>
              <w:bottom w:val="double" w:sz="4" w:space="0" w:color="auto"/>
            </w:tcBorders>
            <w:shd w:val="clear" w:color="auto" w:fill="FFFFFF" w:themeFill="background1"/>
          </w:tcPr>
          <w:p w:rsidR="00E235A4" w:rsidRPr="000B46B7" w:rsidRDefault="003A23F1" w:rsidP="00CE3632">
            <w:pPr>
              <w:tabs>
                <w:tab w:val="left" w:pos="20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  <w:r w:rsidR="000B46B7">
              <w:rPr>
                <w:rFonts w:ascii="Times New Roman" w:hAnsi="Times New Roman" w:cs="Times New Roman"/>
                <w:sz w:val="18"/>
                <w:szCs w:val="18"/>
              </w:rPr>
              <w:t> × 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0B46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-03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- 4.15</w:t>
            </w:r>
            <w:r w:rsidR="000B46B7">
              <w:rPr>
                <w:rFonts w:ascii="Times New Roman" w:hAnsi="Times New Roman" w:cs="Times New Roman"/>
                <w:sz w:val="18"/>
                <w:szCs w:val="18"/>
              </w:rPr>
              <w:t> × 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0B46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2</w:t>
            </w:r>
          </w:p>
        </w:tc>
      </w:tr>
    </w:tbl>
    <w:p w:rsidR="00025D05" w:rsidRDefault="00025D05"/>
    <w:p w:rsidR="00D67589" w:rsidRPr="000B46B7" w:rsidRDefault="00D67589" w:rsidP="00D67589">
      <w:pPr>
        <w:spacing w:after="0"/>
        <w:rPr>
          <w:rFonts w:ascii="Times New Roman" w:hAnsi="Times New Roman" w:cs="Times New Roman"/>
          <w:b/>
          <w:sz w:val="24"/>
          <w:szCs w:val="28"/>
        </w:rPr>
      </w:pPr>
      <w:r w:rsidRPr="000B46B7">
        <w:rPr>
          <w:rFonts w:ascii="Times New Roman" w:hAnsi="Times New Roman" w:cs="Times New Roman"/>
          <w:b/>
          <w:sz w:val="24"/>
          <w:szCs w:val="28"/>
        </w:rPr>
        <w:t>B.</w:t>
      </w:r>
      <w:r w:rsidRPr="000B46B7">
        <w:rPr>
          <w:rFonts w:ascii="Times New Roman" w:hAnsi="Times New Roman" w:cs="Times New Roman"/>
          <w:b/>
          <w:sz w:val="24"/>
          <w:szCs w:val="28"/>
        </w:rPr>
        <w:tab/>
        <w:t>S vs. C comparison</w:t>
      </w:r>
    </w:p>
    <w:tbl>
      <w:tblPr>
        <w:tblStyle w:val="TableGrid1"/>
        <w:tblW w:w="9316" w:type="dxa"/>
        <w:tblCellSpacing w:w="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7218"/>
        <w:gridCol w:w="2098"/>
      </w:tblGrid>
      <w:tr w:rsidR="00D67589" w:rsidRPr="000B46B7" w:rsidTr="00B75A91">
        <w:trPr>
          <w:trHeight w:val="397"/>
          <w:tblCellSpacing w:w="11" w:type="dxa"/>
        </w:trPr>
        <w:tc>
          <w:tcPr>
            <w:tcW w:w="7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67589" w:rsidRPr="000B46B7" w:rsidRDefault="00D67589" w:rsidP="00B75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6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EASES AND DISORDERS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67589" w:rsidRPr="000B46B7" w:rsidRDefault="00D67589" w:rsidP="00B75A9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46B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 w:rsidRPr="000B46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D67589" w:rsidRPr="000B46B7" w:rsidTr="00131F7F">
        <w:trPr>
          <w:trHeight w:val="340"/>
          <w:tblCellSpacing w:w="11" w:type="dxa"/>
        </w:trPr>
        <w:tc>
          <w:tcPr>
            <w:tcW w:w="7185" w:type="dxa"/>
            <w:shd w:val="clear" w:color="auto" w:fill="FFFFFF" w:themeFill="background1"/>
            <w:vAlign w:val="center"/>
          </w:tcPr>
          <w:p w:rsidR="00D67589" w:rsidRPr="000B46B7" w:rsidRDefault="007C268A" w:rsidP="00131F7F">
            <w:pPr>
              <w:rPr>
                <w:rFonts w:ascii="Times New Roman" w:hAnsi="Times New Roman" w:cs="Times New Roman"/>
                <w:b/>
                <w:bCs/>
              </w:rPr>
            </w:pPr>
            <w:r w:rsidRPr="000B46B7">
              <w:rPr>
                <w:rFonts w:ascii="Times New Roman" w:hAnsi="Times New Roman" w:cs="Times New Roman"/>
                <w:b/>
                <w:bCs/>
              </w:rPr>
              <w:t>Dermatological Diseases and Conditions</w:t>
            </w:r>
          </w:p>
        </w:tc>
        <w:tc>
          <w:tcPr>
            <w:tcW w:w="2065" w:type="dxa"/>
            <w:shd w:val="clear" w:color="auto" w:fill="FFFFFF" w:themeFill="background1"/>
            <w:vAlign w:val="center"/>
          </w:tcPr>
          <w:p w:rsidR="00D67589" w:rsidRPr="000B46B7" w:rsidRDefault="00D67589" w:rsidP="00131F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7589" w:rsidRPr="000B46B7" w:rsidTr="006E7CCC">
        <w:trPr>
          <w:trHeight w:val="340"/>
          <w:tblCellSpacing w:w="11" w:type="dxa"/>
        </w:trPr>
        <w:tc>
          <w:tcPr>
            <w:tcW w:w="7185" w:type="dxa"/>
            <w:shd w:val="clear" w:color="auto" w:fill="FFFFFF" w:themeFill="background1"/>
          </w:tcPr>
          <w:p w:rsidR="00D67589" w:rsidRPr="000B46B7" w:rsidRDefault="007C268A" w:rsidP="00B75A9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LIG1,</w:t>
            </w:r>
            <w:r w:rsidR="00497C49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BLNK,</w:t>
            </w:r>
            <w:r w:rsidR="00497C49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SNRPE,</w:t>
            </w:r>
            <w:r w:rsidR="00497C49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EXOSC10,</w:t>
            </w:r>
            <w:r w:rsidR="00497C49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RBBP7,</w:t>
            </w:r>
            <w:r w:rsidR="00497C49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SAT1,</w:t>
            </w:r>
            <w:r w:rsidR="00497C49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MED28,</w:t>
            </w:r>
            <w:r w:rsidR="00497C49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CLEC3B,</w:t>
            </w:r>
            <w:r w:rsidR="00497C49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CTLA4,</w:t>
            </w:r>
            <w:r w:rsidR="00497C49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CTBP1,</w:t>
            </w:r>
            <w:r w:rsidR="00497C49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TNIP1,</w:t>
            </w:r>
            <w:r w:rsidR="00497C49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TGFB1,</w:t>
            </w:r>
            <w:r w:rsidR="00497C49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KEAP1,</w:t>
            </w:r>
            <w:r w:rsidR="00497C49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FABP4,</w:t>
            </w:r>
            <w:r w:rsidR="00497C49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IFI6,</w:t>
            </w:r>
            <w:r w:rsidR="00497C49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EMILIN1,</w:t>
            </w:r>
            <w:r w:rsidR="00497C49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TNC,</w:t>
            </w:r>
            <w:r w:rsidR="00497C49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C3,</w:t>
            </w:r>
            <w:r w:rsidR="00497C49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DDX23,</w:t>
            </w:r>
            <w:r w:rsidR="00497C49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ALOX5AP,</w:t>
            </w:r>
            <w:r w:rsidR="00497C49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RPA1,</w:t>
            </w:r>
            <w:r w:rsidR="00497C49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MANBA,</w:t>
            </w:r>
            <w:r w:rsidR="00497C49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IL1R1,</w:t>
            </w:r>
            <w:r w:rsidR="00497C49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JUNB,</w:t>
            </w:r>
            <w:r w:rsidR="00497C49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XAB2,</w:t>
            </w:r>
            <w:r w:rsidR="00497C49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CCND2,</w:t>
            </w:r>
            <w:r w:rsidR="00497C49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BSG,</w:t>
            </w:r>
            <w:r w:rsidR="00497C49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H2AFY,</w:t>
            </w:r>
            <w:r w:rsidR="00497C49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RECQL4,</w:t>
            </w:r>
            <w:r w:rsidR="00497C49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LGALS3BP,</w:t>
            </w:r>
            <w:r w:rsidR="00497C49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FSCN1,</w:t>
            </w:r>
            <w:r w:rsidR="00497C49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OTUB1,</w:t>
            </w:r>
            <w:r w:rsidR="00497C49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ZYX,</w:t>
            </w:r>
            <w:r w:rsidR="00497C49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RPS6KA4,</w:t>
            </w:r>
            <w:r w:rsidR="00497C49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GSTP1,</w:t>
            </w:r>
            <w:r w:rsidR="00497C49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UBE2C,</w:t>
            </w:r>
            <w:r w:rsidR="00497C49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RBP4</w:t>
            </w:r>
            <w:r w:rsidR="00497C49" w:rsidRPr="000B46B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065" w:type="dxa"/>
            <w:shd w:val="clear" w:color="auto" w:fill="FFFFFF" w:themeFill="background1"/>
          </w:tcPr>
          <w:p w:rsidR="00D67589" w:rsidRPr="000B46B7" w:rsidRDefault="007C268A" w:rsidP="006E7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3.42</w:t>
            </w:r>
            <w:r w:rsidR="000B46B7" w:rsidRPr="000B46B7">
              <w:rPr>
                <w:rFonts w:ascii="Times New Roman" w:hAnsi="Times New Roman" w:cs="Times New Roman"/>
                <w:sz w:val="18"/>
                <w:szCs w:val="18"/>
              </w:rPr>
              <w:t> × 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0B46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-05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- 1.57</w:t>
            </w:r>
            <w:r w:rsidR="000B46B7" w:rsidRPr="000B46B7">
              <w:rPr>
                <w:rFonts w:ascii="Times New Roman" w:hAnsi="Times New Roman" w:cs="Times New Roman"/>
                <w:sz w:val="18"/>
                <w:szCs w:val="18"/>
              </w:rPr>
              <w:t> × 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0B46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2</w:t>
            </w:r>
          </w:p>
        </w:tc>
      </w:tr>
      <w:tr w:rsidR="007C268A" w:rsidRPr="000B46B7" w:rsidTr="001E268E">
        <w:trPr>
          <w:trHeight w:val="340"/>
          <w:tblCellSpacing w:w="11" w:type="dxa"/>
        </w:trPr>
        <w:tc>
          <w:tcPr>
            <w:tcW w:w="7185" w:type="dxa"/>
            <w:shd w:val="clear" w:color="auto" w:fill="FFFFFF" w:themeFill="background1"/>
            <w:vAlign w:val="center"/>
          </w:tcPr>
          <w:p w:rsidR="007C268A" w:rsidRPr="000B46B7" w:rsidRDefault="007C268A" w:rsidP="001E268E">
            <w:pPr>
              <w:rPr>
                <w:rFonts w:ascii="Times New Roman" w:hAnsi="Times New Roman" w:cs="Times New Roman"/>
              </w:rPr>
            </w:pPr>
            <w:r w:rsidRPr="000B46B7">
              <w:rPr>
                <w:rFonts w:ascii="Times New Roman" w:hAnsi="Times New Roman" w:cs="Times New Roman"/>
                <w:b/>
                <w:bCs/>
              </w:rPr>
              <w:t>Cardiovascular Disease</w:t>
            </w:r>
          </w:p>
        </w:tc>
        <w:tc>
          <w:tcPr>
            <w:tcW w:w="2065" w:type="dxa"/>
            <w:shd w:val="clear" w:color="auto" w:fill="FFFFFF" w:themeFill="background1"/>
          </w:tcPr>
          <w:p w:rsidR="007C268A" w:rsidRPr="000B46B7" w:rsidRDefault="007C268A" w:rsidP="001E2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268A" w:rsidRPr="000B46B7" w:rsidTr="001E268E">
        <w:trPr>
          <w:trHeight w:val="340"/>
          <w:tblCellSpacing w:w="11" w:type="dxa"/>
        </w:trPr>
        <w:tc>
          <w:tcPr>
            <w:tcW w:w="7185" w:type="dxa"/>
            <w:shd w:val="clear" w:color="auto" w:fill="FFFFFF" w:themeFill="background1"/>
          </w:tcPr>
          <w:p w:rsidR="007C268A" w:rsidRPr="000B46B7" w:rsidRDefault="007C268A" w:rsidP="001E268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PFN1,</w:t>
            </w:r>
            <w:r w:rsidR="00621575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C3,</w:t>
            </w:r>
            <w:r w:rsidR="00621575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TGFB1,</w:t>
            </w:r>
            <w:r w:rsidR="00621575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JUNB,</w:t>
            </w:r>
            <w:r w:rsidR="00621575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IL1R1,</w:t>
            </w:r>
            <w:r w:rsidR="00621575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CTLA4,</w:t>
            </w:r>
            <w:r w:rsidR="00621575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GSTP1.</w:t>
            </w:r>
          </w:p>
        </w:tc>
        <w:tc>
          <w:tcPr>
            <w:tcW w:w="2065" w:type="dxa"/>
            <w:shd w:val="clear" w:color="auto" w:fill="FFFFFF" w:themeFill="background1"/>
          </w:tcPr>
          <w:p w:rsidR="007C268A" w:rsidRPr="000B46B7" w:rsidRDefault="007C268A" w:rsidP="000B46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4.68</w:t>
            </w:r>
            <w:r w:rsidR="000B46B7">
              <w:rPr>
                <w:rFonts w:ascii="Times New Roman" w:hAnsi="Times New Roman" w:cs="Times New Roman"/>
                <w:sz w:val="18"/>
                <w:szCs w:val="18"/>
              </w:rPr>
              <w:t> × 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0B46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-04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- 1.42</w:t>
            </w:r>
            <w:r w:rsidR="000B46B7">
              <w:rPr>
                <w:rFonts w:ascii="Times New Roman" w:hAnsi="Times New Roman" w:cs="Times New Roman"/>
                <w:sz w:val="18"/>
                <w:szCs w:val="18"/>
              </w:rPr>
              <w:t> × 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0B46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2</w:t>
            </w:r>
          </w:p>
        </w:tc>
      </w:tr>
      <w:tr w:rsidR="007C268A" w:rsidRPr="000B46B7" w:rsidTr="001E268E">
        <w:trPr>
          <w:trHeight w:val="340"/>
          <w:tblCellSpacing w:w="11" w:type="dxa"/>
        </w:trPr>
        <w:tc>
          <w:tcPr>
            <w:tcW w:w="7185" w:type="dxa"/>
            <w:shd w:val="clear" w:color="auto" w:fill="FFFFFF" w:themeFill="background1"/>
            <w:vAlign w:val="center"/>
          </w:tcPr>
          <w:p w:rsidR="007C268A" w:rsidRPr="000B46B7" w:rsidRDefault="007C268A" w:rsidP="001E268E">
            <w:pPr>
              <w:rPr>
                <w:rFonts w:ascii="Times New Roman" w:hAnsi="Times New Roman" w:cs="Times New Roman"/>
              </w:rPr>
            </w:pPr>
            <w:r w:rsidRPr="000B46B7">
              <w:rPr>
                <w:rFonts w:ascii="Times New Roman" w:hAnsi="Times New Roman" w:cs="Times New Roman"/>
                <w:b/>
                <w:bCs/>
              </w:rPr>
              <w:t>Inflammatory Disease</w:t>
            </w:r>
          </w:p>
        </w:tc>
        <w:tc>
          <w:tcPr>
            <w:tcW w:w="2065" w:type="dxa"/>
            <w:shd w:val="clear" w:color="auto" w:fill="FFFFFF" w:themeFill="background1"/>
          </w:tcPr>
          <w:p w:rsidR="007C268A" w:rsidRPr="000B46B7" w:rsidRDefault="007C268A" w:rsidP="001E2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268A" w:rsidRPr="000B46B7" w:rsidTr="001E268E">
        <w:trPr>
          <w:trHeight w:val="340"/>
          <w:tblCellSpacing w:w="11" w:type="dxa"/>
        </w:trPr>
        <w:tc>
          <w:tcPr>
            <w:tcW w:w="7185" w:type="dxa"/>
            <w:shd w:val="clear" w:color="auto" w:fill="FFFFFF" w:themeFill="background1"/>
          </w:tcPr>
          <w:p w:rsidR="007C268A" w:rsidRPr="000B46B7" w:rsidRDefault="007C268A" w:rsidP="001E268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USP7,</w:t>
            </w:r>
            <w:r w:rsidR="00621575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NFKBID,</w:t>
            </w:r>
            <w:r w:rsidR="00621575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C3,</w:t>
            </w:r>
            <w:r w:rsidR="00EE6D50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BSG,</w:t>
            </w:r>
            <w:r w:rsidR="00621575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TGFB1,</w:t>
            </w:r>
            <w:r w:rsidR="00621575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CORO1A,</w:t>
            </w:r>
            <w:r w:rsidR="00621575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RPS6KA4,</w:t>
            </w:r>
            <w:r w:rsidR="00621575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JUNB,</w:t>
            </w:r>
            <w:r w:rsidR="00621575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IL27RA,</w:t>
            </w:r>
            <w:r w:rsidR="00621575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IL1R1,</w:t>
            </w:r>
            <w:r w:rsidR="00621575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CTLA4,</w:t>
            </w:r>
            <w:r w:rsidR="00621575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GSTP1</w:t>
            </w:r>
            <w:r w:rsidR="00621575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</w:p>
        </w:tc>
        <w:tc>
          <w:tcPr>
            <w:tcW w:w="2065" w:type="dxa"/>
            <w:shd w:val="clear" w:color="auto" w:fill="FFFFFF" w:themeFill="background1"/>
          </w:tcPr>
          <w:p w:rsidR="007C268A" w:rsidRPr="000B46B7" w:rsidRDefault="007C268A" w:rsidP="000B46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4.68</w:t>
            </w:r>
            <w:r w:rsidR="000B46B7">
              <w:rPr>
                <w:rFonts w:ascii="Times New Roman" w:hAnsi="Times New Roman" w:cs="Times New Roman"/>
                <w:sz w:val="18"/>
                <w:szCs w:val="18"/>
              </w:rPr>
              <w:t> × 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0B46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-04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- 1.57</w:t>
            </w:r>
            <w:r w:rsidR="000B46B7">
              <w:rPr>
                <w:rFonts w:ascii="Times New Roman" w:hAnsi="Times New Roman" w:cs="Times New Roman"/>
                <w:sz w:val="18"/>
                <w:szCs w:val="18"/>
              </w:rPr>
              <w:t> × 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0B46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2</w:t>
            </w:r>
          </w:p>
        </w:tc>
      </w:tr>
      <w:tr w:rsidR="007C268A" w:rsidRPr="000B46B7" w:rsidTr="001E268E">
        <w:trPr>
          <w:trHeight w:val="340"/>
          <w:tblCellSpacing w:w="11" w:type="dxa"/>
        </w:trPr>
        <w:tc>
          <w:tcPr>
            <w:tcW w:w="7185" w:type="dxa"/>
            <w:shd w:val="clear" w:color="auto" w:fill="FFFFFF" w:themeFill="background1"/>
            <w:vAlign w:val="center"/>
          </w:tcPr>
          <w:p w:rsidR="007C268A" w:rsidRPr="000B46B7" w:rsidRDefault="007C268A" w:rsidP="001E268E">
            <w:pPr>
              <w:rPr>
                <w:rFonts w:ascii="Times New Roman" w:hAnsi="Times New Roman" w:cs="Times New Roman"/>
              </w:rPr>
            </w:pPr>
            <w:r w:rsidRPr="000B46B7">
              <w:rPr>
                <w:rFonts w:ascii="Times New Roman" w:hAnsi="Times New Roman" w:cs="Times New Roman"/>
                <w:b/>
                <w:bCs/>
              </w:rPr>
              <w:t>Cancer</w:t>
            </w:r>
          </w:p>
        </w:tc>
        <w:tc>
          <w:tcPr>
            <w:tcW w:w="2065" w:type="dxa"/>
            <w:shd w:val="clear" w:color="auto" w:fill="FFFFFF" w:themeFill="background1"/>
          </w:tcPr>
          <w:p w:rsidR="007C268A" w:rsidRPr="000B46B7" w:rsidRDefault="007C268A" w:rsidP="001E2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268A" w:rsidRPr="000B46B7" w:rsidTr="001E268E">
        <w:trPr>
          <w:trHeight w:val="340"/>
          <w:tblCellSpacing w:w="11" w:type="dxa"/>
        </w:trPr>
        <w:tc>
          <w:tcPr>
            <w:tcW w:w="7185" w:type="dxa"/>
            <w:shd w:val="clear" w:color="auto" w:fill="FFFFFF" w:themeFill="background1"/>
          </w:tcPr>
          <w:p w:rsidR="007C268A" w:rsidRPr="000B46B7" w:rsidRDefault="007C268A" w:rsidP="001E268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LIG1,</w:t>
            </w:r>
            <w:r w:rsidR="002B3C58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ASPSCR1,</w:t>
            </w:r>
            <w:r w:rsidR="002B3C58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PFN1,</w:t>
            </w:r>
            <w:r w:rsidR="002B3C58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SNRPE,</w:t>
            </w:r>
            <w:r w:rsidR="002B3C58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RBBP7,</w:t>
            </w:r>
            <w:r w:rsidR="002B3C58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SAT1,</w:t>
            </w:r>
            <w:r w:rsidR="002B3C58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SMC4,</w:t>
            </w:r>
            <w:r w:rsidR="002B3C58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MED28,</w:t>
            </w:r>
            <w:r w:rsidR="002B3C58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CLEC3B,</w:t>
            </w:r>
            <w:r w:rsidR="002B3C58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PPP4C,</w:t>
            </w:r>
            <w:r w:rsidR="002B3C58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CTLA4,</w:t>
            </w:r>
            <w:r w:rsidR="002B3C58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SPDEF,</w:t>
            </w:r>
            <w:r w:rsidR="002B3C58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SCNN1A,</w:t>
            </w:r>
            <w:r w:rsidR="002B3C58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USP7,</w:t>
            </w:r>
            <w:r w:rsidR="002B3C58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TNIP1,</w:t>
            </w:r>
            <w:r w:rsidR="002B3C58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TGFB1,</w:t>
            </w:r>
            <w:r w:rsidR="002B3C58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CSNK2A1,</w:t>
            </w:r>
            <w:r w:rsidR="002B3C58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EIF3A,</w:t>
            </w:r>
            <w:r w:rsidR="002B3C58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FABP4,</w:t>
            </w:r>
            <w:r w:rsidR="002B3C58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IL27RA,</w:t>
            </w:r>
            <w:r w:rsidR="002B3C58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DBF4,</w:t>
            </w:r>
            <w:r w:rsidR="002B3C58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EMILIN1,</w:t>
            </w:r>
            <w:r w:rsidR="002B3C58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CBX8,</w:t>
            </w:r>
            <w:r w:rsidR="002B3C58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TACC3,</w:t>
            </w:r>
            <w:r w:rsidR="002B3C58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C3,</w:t>
            </w:r>
            <w:r w:rsidR="002B3C58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TNC,</w:t>
            </w:r>
            <w:r w:rsidR="002B3C58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PAM,</w:t>
            </w:r>
            <w:r w:rsidR="002B3C58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TIMM44,</w:t>
            </w:r>
            <w:r w:rsidR="002B3C58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GRB2,</w:t>
            </w:r>
            <w:r w:rsidR="002B3C58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HMHA1,</w:t>
            </w:r>
            <w:r w:rsidR="002B3C58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STOML2,</w:t>
            </w:r>
            <w:r w:rsidR="002B3C58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RPA1,</w:t>
            </w:r>
            <w:r w:rsidR="002B3C58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JUNB,</w:t>
            </w:r>
            <w:r w:rsidR="002B3C58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MRPS14,</w:t>
            </w:r>
            <w:r w:rsidR="002B3C58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MANBA,</w:t>
            </w:r>
            <w:r w:rsidR="002B3C58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CCND2,</w:t>
            </w:r>
            <w:r w:rsidR="002B3C58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BSG,</w:t>
            </w:r>
            <w:r w:rsidR="002B3C58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NDUFV2,</w:t>
            </w:r>
            <w:r w:rsidR="002B3C58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H2AFY,</w:t>
            </w:r>
            <w:r w:rsidR="002B3C58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RECQL4,</w:t>
            </w:r>
            <w:r w:rsidR="002B3C58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FSCN1,</w:t>
            </w:r>
            <w:r w:rsidR="002B3C58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LGALS3BP,</w:t>
            </w:r>
            <w:r w:rsidR="002B3C58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ZYX,</w:t>
            </w:r>
            <w:r w:rsidR="002B3C58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ALDOA,</w:t>
            </w:r>
            <w:r w:rsidR="002B3C58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CBX4,</w:t>
            </w:r>
            <w:r w:rsidR="002B3C58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GSTP1,</w:t>
            </w:r>
            <w:r w:rsidR="002B3C58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PINK1,</w:t>
            </w:r>
            <w:r w:rsidR="002B3C58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RBP4,</w:t>
            </w:r>
            <w:r w:rsidR="002B3C58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UBE2C</w:t>
            </w:r>
            <w:r w:rsidR="002B3C58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</w:p>
        </w:tc>
        <w:tc>
          <w:tcPr>
            <w:tcW w:w="2065" w:type="dxa"/>
            <w:shd w:val="clear" w:color="auto" w:fill="FFFFFF" w:themeFill="background1"/>
          </w:tcPr>
          <w:p w:rsidR="007C268A" w:rsidRPr="000B46B7" w:rsidRDefault="007C268A" w:rsidP="000B46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7.37</w:t>
            </w:r>
            <w:r w:rsidR="000B46B7">
              <w:rPr>
                <w:rFonts w:ascii="Times New Roman" w:hAnsi="Times New Roman" w:cs="Times New Roman"/>
                <w:sz w:val="18"/>
                <w:szCs w:val="18"/>
              </w:rPr>
              <w:t> × 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0B46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-04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- 1.87</w:t>
            </w:r>
            <w:r w:rsidR="000B46B7">
              <w:rPr>
                <w:rFonts w:ascii="Times New Roman" w:hAnsi="Times New Roman" w:cs="Times New Roman"/>
                <w:sz w:val="18"/>
                <w:szCs w:val="18"/>
              </w:rPr>
              <w:t> × 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0B46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2</w:t>
            </w:r>
          </w:p>
        </w:tc>
      </w:tr>
      <w:tr w:rsidR="00D67589" w:rsidRPr="000B46B7" w:rsidTr="006E7CCC">
        <w:trPr>
          <w:trHeight w:val="340"/>
          <w:tblCellSpacing w:w="11" w:type="dxa"/>
        </w:trPr>
        <w:tc>
          <w:tcPr>
            <w:tcW w:w="7185" w:type="dxa"/>
            <w:shd w:val="clear" w:color="auto" w:fill="FFFFFF" w:themeFill="background1"/>
            <w:vAlign w:val="center"/>
          </w:tcPr>
          <w:p w:rsidR="00D67589" w:rsidRPr="000B46B7" w:rsidRDefault="007C268A" w:rsidP="00131F7F">
            <w:pPr>
              <w:rPr>
                <w:rFonts w:ascii="Times New Roman" w:hAnsi="Times New Roman" w:cs="Times New Roman"/>
              </w:rPr>
            </w:pPr>
            <w:r w:rsidRPr="000B46B7">
              <w:rPr>
                <w:rFonts w:ascii="Times New Roman" w:hAnsi="Times New Roman" w:cs="Times New Roman"/>
                <w:b/>
                <w:bCs/>
              </w:rPr>
              <w:t>Inflammatory Response</w:t>
            </w:r>
          </w:p>
        </w:tc>
        <w:tc>
          <w:tcPr>
            <w:tcW w:w="2065" w:type="dxa"/>
            <w:shd w:val="clear" w:color="auto" w:fill="FFFFFF" w:themeFill="background1"/>
          </w:tcPr>
          <w:p w:rsidR="00D67589" w:rsidRPr="000B46B7" w:rsidRDefault="00D67589" w:rsidP="006E7C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7589" w:rsidRPr="000B46B7" w:rsidTr="006E7CCC">
        <w:trPr>
          <w:trHeight w:val="340"/>
          <w:tblCellSpacing w:w="11" w:type="dxa"/>
        </w:trPr>
        <w:tc>
          <w:tcPr>
            <w:tcW w:w="7185" w:type="dxa"/>
            <w:shd w:val="clear" w:color="auto" w:fill="FFFFFF" w:themeFill="background1"/>
          </w:tcPr>
          <w:p w:rsidR="007C268A" w:rsidRPr="000B46B7" w:rsidRDefault="007C268A" w:rsidP="00131F7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C3,</w:t>
            </w:r>
            <w:r w:rsidR="009E16C0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PFN1,</w:t>
            </w:r>
            <w:r w:rsidR="009E16C0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GRB2,</w:t>
            </w:r>
            <w:r w:rsidR="009E16C0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ALOX5AP,</w:t>
            </w:r>
            <w:r w:rsidR="009E16C0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IL1R1,</w:t>
            </w:r>
            <w:r w:rsidR="009E16C0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JUNB,</w:t>
            </w:r>
            <w:r w:rsidR="009E16C0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CTLA4,</w:t>
            </w:r>
            <w:r w:rsidR="009E16C0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SPDEF,</w:t>
            </w:r>
            <w:r w:rsidR="009E16C0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NFKBID,</w:t>
            </w:r>
            <w:r w:rsidR="009E16C0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TGFB1,</w:t>
            </w:r>
            <w:r w:rsidR="009E16C0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CORO1A,</w:t>
            </w:r>
            <w:r w:rsidR="009E16C0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FABP4,</w:t>
            </w:r>
            <w:r w:rsidR="009E16C0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IGHA1,</w:t>
            </w:r>
            <w:r w:rsidR="009E16C0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IL27RA,</w:t>
            </w:r>
            <w:r w:rsidR="00EE6D50"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GSTP1.</w:t>
            </w:r>
          </w:p>
          <w:p w:rsidR="009F0D3F" w:rsidRPr="000B46B7" w:rsidRDefault="009F0D3F" w:rsidP="00131F7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65" w:type="dxa"/>
            <w:shd w:val="clear" w:color="auto" w:fill="FFFFFF" w:themeFill="background1"/>
          </w:tcPr>
          <w:p w:rsidR="00D67589" w:rsidRPr="000B46B7" w:rsidRDefault="007C268A" w:rsidP="000B46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9.03</w:t>
            </w:r>
            <w:r w:rsidR="000B46B7">
              <w:rPr>
                <w:rFonts w:ascii="Times New Roman" w:hAnsi="Times New Roman" w:cs="Times New Roman"/>
                <w:sz w:val="18"/>
                <w:szCs w:val="18"/>
              </w:rPr>
              <w:t> × 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0B46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-04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- 1.77</w:t>
            </w:r>
            <w:r w:rsidR="000B46B7">
              <w:rPr>
                <w:rFonts w:ascii="Times New Roman" w:hAnsi="Times New Roman" w:cs="Times New Roman"/>
                <w:sz w:val="18"/>
                <w:szCs w:val="18"/>
              </w:rPr>
              <w:t> × 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0B46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2</w:t>
            </w:r>
          </w:p>
        </w:tc>
      </w:tr>
      <w:tr w:rsidR="00D67589" w:rsidRPr="000B46B7" w:rsidTr="00B75A91">
        <w:trPr>
          <w:trHeight w:val="397"/>
          <w:tblCellSpacing w:w="11" w:type="dxa"/>
        </w:trPr>
        <w:tc>
          <w:tcPr>
            <w:tcW w:w="7185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D67589" w:rsidRPr="000B46B7" w:rsidRDefault="00D67589" w:rsidP="005C5D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46B7">
              <w:rPr>
                <w:rFonts w:ascii="Times New Roman" w:hAnsi="Times New Roman" w:cs="Times New Roman"/>
                <w:b/>
                <w:sz w:val="24"/>
                <w:szCs w:val="24"/>
              </w:rPr>
              <w:t>PHYSIOLOGICAL SYSTEM DEVELOPMENT AND FUNCTION</w:t>
            </w:r>
          </w:p>
        </w:tc>
        <w:tc>
          <w:tcPr>
            <w:tcW w:w="2065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D67589" w:rsidRPr="000B46B7" w:rsidRDefault="00D67589" w:rsidP="004D209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46B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 w:rsidRPr="000B46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</w:t>
            </w:r>
            <w:r w:rsidR="004D2095" w:rsidRPr="000B46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</w:p>
        </w:tc>
      </w:tr>
      <w:tr w:rsidR="003C0425" w:rsidRPr="000B46B7" w:rsidTr="001E268E">
        <w:trPr>
          <w:trHeight w:val="340"/>
          <w:tblCellSpacing w:w="11" w:type="dxa"/>
        </w:trPr>
        <w:tc>
          <w:tcPr>
            <w:tcW w:w="7185" w:type="dxa"/>
            <w:shd w:val="clear" w:color="auto" w:fill="FFFFFF" w:themeFill="background1"/>
            <w:vAlign w:val="center"/>
          </w:tcPr>
          <w:p w:rsidR="003C0425" w:rsidRPr="000B46B7" w:rsidRDefault="003C0425" w:rsidP="001E268E">
            <w:pPr>
              <w:rPr>
                <w:rFonts w:ascii="Times New Roman" w:hAnsi="Times New Roman" w:cs="Times New Roman"/>
                <w:b/>
              </w:rPr>
            </w:pPr>
            <w:r w:rsidRPr="000B46B7">
              <w:rPr>
                <w:rFonts w:ascii="Times New Roman" w:hAnsi="Times New Roman" w:cs="Times New Roman"/>
                <w:b/>
              </w:rPr>
              <w:t>Haematological System Development and Function</w:t>
            </w:r>
          </w:p>
        </w:tc>
        <w:tc>
          <w:tcPr>
            <w:tcW w:w="2065" w:type="dxa"/>
            <w:shd w:val="clear" w:color="auto" w:fill="FFFFFF" w:themeFill="background1"/>
            <w:vAlign w:val="center"/>
          </w:tcPr>
          <w:p w:rsidR="003C0425" w:rsidRPr="000B46B7" w:rsidRDefault="003C0425" w:rsidP="001E2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0425" w:rsidRPr="000B46B7" w:rsidTr="001E268E">
        <w:trPr>
          <w:trHeight w:val="340"/>
          <w:tblCellSpacing w:w="11" w:type="dxa"/>
        </w:trPr>
        <w:tc>
          <w:tcPr>
            <w:tcW w:w="7185" w:type="dxa"/>
            <w:shd w:val="clear" w:color="auto" w:fill="FFFFFF" w:themeFill="background1"/>
          </w:tcPr>
          <w:p w:rsidR="003C0425" w:rsidRPr="000B46B7" w:rsidRDefault="00FF298B" w:rsidP="001E268E">
            <w:pPr>
              <w:rPr>
                <w:rFonts w:ascii="Times New Roman" w:hAnsi="Times New Roman" w:cs="Times New Roman"/>
                <w:sz w:val="18"/>
              </w:rPr>
            </w:pPr>
            <w:r w:rsidRPr="000B46B7">
              <w:rPr>
                <w:rFonts w:ascii="Times New Roman" w:hAnsi="Times New Roman" w:cs="Times New Roman"/>
                <w:sz w:val="18"/>
              </w:rPr>
              <w:t>LIG1, BLNK, TACC3, TNC, C3, GRB2, ALOX5AP, RPA1, JUNB, IL1R1, CTLA4, EEF1D, NFKBID, CCND2, BSG, TGFB1, CORO1A, CSNK2A1, FABP4, RPS6KA4, IGHA1, IL27RA, CD84, GSTP1.</w:t>
            </w:r>
          </w:p>
        </w:tc>
        <w:tc>
          <w:tcPr>
            <w:tcW w:w="2065" w:type="dxa"/>
            <w:shd w:val="clear" w:color="auto" w:fill="FFFFFF" w:themeFill="background1"/>
          </w:tcPr>
          <w:p w:rsidR="003C0425" w:rsidRPr="000B46B7" w:rsidRDefault="00745CC4" w:rsidP="000B46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5.01</w:t>
            </w:r>
            <w:r w:rsidR="000B46B7">
              <w:rPr>
                <w:rFonts w:ascii="Times New Roman" w:hAnsi="Times New Roman" w:cs="Times New Roman"/>
                <w:sz w:val="18"/>
                <w:szCs w:val="18"/>
              </w:rPr>
              <w:t> × 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0B46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-05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- 1.77</w:t>
            </w:r>
            <w:r w:rsidR="000B46B7">
              <w:rPr>
                <w:rFonts w:ascii="Times New Roman" w:hAnsi="Times New Roman" w:cs="Times New Roman"/>
                <w:sz w:val="18"/>
                <w:szCs w:val="18"/>
              </w:rPr>
              <w:t> × 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0B46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2</w:t>
            </w:r>
          </w:p>
        </w:tc>
      </w:tr>
      <w:tr w:rsidR="003C0425" w:rsidRPr="000B46B7" w:rsidTr="001E268E">
        <w:trPr>
          <w:trHeight w:val="340"/>
          <w:tblCellSpacing w:w="11" w:type="dxa"/>
        </w:trPr>
        <w:tc>
          <w:tcPr>
            <w:tcW w:w="7185" w:type="dxa"/>
            <w:shd w:val="clear" w:color="auto" w:fill="FFFFFF" w:themeFill="background1"/>
            <w:vAlign w:val="center"/>
          </w:tcPr>
          <w:p w:rsidR="003C0425" w:rsidRPr="000B46B7" w:rsidRDefault="003C0425" w:rsidP="001E268E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0B46B7">
              <w:rPr>
                <w:rFonts w:ascii="Times New Roman" w:hAnsi="Times New Roman" w:cs="Times New Roman"/>
                <w:b/>
              </w:rPr>
              <w:t>Hematopoiesis</w:t>
            </w:r>
            <w:proofErr w:type="spellEnd"/>
          </w:p>
        </w:tc>
        <w:tc>
          <w:tcPr>
            <w:tcW w:w="2065" w:type="dxa"/>
            <w:shd w:val="clear" w:color="auto" w:fill="FFFFFF" w:themeFill="background1"/>
            <w:vAlign w:val="center"/>
          </w:tcPr>
          <w:p w:rsidR="003C0425" w:rsidRPr="000B46B7" w:rsidRDefault="003C0425" w:rsidP="001E2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0425" w:rsidRPr="000B46B7" w:rsidTr="001E268E">
        <w:trPr>
          <w:trHeight w:val="340"/>
          <w:tblCellSpacing w:w="11" w:type="dxa"/>
        </w:trPr>
        <w:tc>
          <w:tcPr>
            <w:tcW w:w="7185" w:type="dxa"/>
            <w:shd w:val="clear" w:color="auto" w:fill="FFFFFF" w:themeFill="background1"/>
          </w:tcPr>
          <w:p w:rsidR="003C0425" w:rsidRPr="000B46B7" w:rsidRDefault="001E268E" w:rsidP="001E268E">
            <w:pPr>
              <w:rPr>
                <w:rFonts w:ascii="Times New Roman" w:hAnsi="Times New Roman" w:cs="Times New Roman"/>
                <w:sz w:val="18"/>
              </w:rPr>
            </w:pPr>
            <w:r w:rsidRPr="000B46B7">
              <w:rPr>
                <w:rFonts w:ascii="Times New Roman" w:hAnsi="Times New Roman" w:cs="Times New Roman"/>
                <w:sz w:val="18"/>
              </w:rPr>
              <w:t>BLNK, TACC3, GRB2, RPA1, JUNB, IL1R1, CTLA4, EEF1D, NFKBID, CCND2, BSG, TGFB1, CSNK2A1, IL27RA, GSTP1.</w:t>
            </w:r>
          </w:p>
        </w:tc>
        <w:tc>
          <w:tcPr>
            <w:tcW w:w="2065" w:type="dxa"/>
            <w:shd w:val="clear" w:color="auto" w:fill="FFFFFF" w:themeFill="background1"/>
          </w:tcPr>
          <w:p w:rsidR="003C0425" w:rsidRPr="000B46B7" w:rsidRDefault="00745CC4" w:rsidP="000B46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5.01</w:t>
            </w:r>
            <w:r w:rsidR="000B46B7">
              <w:rPr>
                <w:rFonts w:ascii="Times New Roman" w:hAnsi="Times New Roman" w:cs="Times New Roman"/>
                <w:sz w:val="18"/>
                <w:szCs w:val="18"/>
              </w:rPr>
              <w:t> × 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0B46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-05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- 1.52</w:t>
            </w:r>
            <w:r w:rsidR="000B46B7">
              <w:rPr>
                <w:rFonts w:ascii="Times New Roman" w:hAnsi="Times New Roman" w:cs="Times New Roman"/>
                <w:sz w:val="18"/>
                <w:szCs w:val="18"/>
              </w:rPr>
              <w:t> × 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0B46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2</w:t>
            </w:r>
          </w:p>
        </w:tc>
      </w:tr>
      <w:tr w:rsidR="003C0425" w:rsidRPr="000B46B7" w:rsidTr="001E268E">
        <w:trPr>
          <w:trHeight w:val="340"/>
          <w:tblCellSpacing w:w="11" w:type="dxa"/>
        </w:trPr>
        <w:tc>
          <w:tcPr>
            <w:tcW w:w="7185" w:type="dxa"/>
            <w:shd w:val="clear" w:color="auto" w:fill="FFFFFF" w:themeFill="background1"/>
            <w:vAlign w:val="center"/>
          </w:tcPr>
          <w:p w:rsidR="003C0425" w:rsidRPr="000B46B7" w:rsidRDefault="003C0425" w:rsidP="001E268E">
            <w:pPr>
              <w:rPr>
                <w:rFonts w:ascii="Times New Roman" w:hAnsi="Times New Roman" w:cs="Times New Roman"/>
                <w:b/>
              </w:rPr>
            </w:pPr>
            <w:r w:rsidRPr="000B46B7">
              <w:rPr>
                <w:rFonts w:ascii="Times New Roman" w:hAnsi="Times New Roman" w:cs="Times New Roman"/>
                <w:b/>
              </w:rPr>
              <w:t>Lymphoid Tissue Structure and Development</w:t>
            </w:r>
          </w:p>
        </w:tc>
        <w:tc>
          <w:tcPr>
            <w:tcW w:w="2065" w:type="dxa"/>
            <w:shd w:val="clear" w:color="auto" w:fill="FFFFFF" w:themeFill="background1"/>
            <w:vAlign w:val="center"/>
          </w:tcPr>
          <w:p w:rsidR="003C0425" w:rsidRPr="000B46B7" w:rsidRDefault="003C0425" w:rsidP="001E2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0425" w:rsidRPr="000B46B7" w:rsidTr="001E268E">
        <w:trPr>
          <w:trHeight w:val="340"/>
          <w:tblCellSpacing w:w="11" w:type="dxa"/>
        </w:trPr>
        <w:tc>
          <w:tcPr>
            <w:tcW w:w="7185" w:type="dxa"/>
            <w:shd w:val="clear" w:color="auto" w:fill="FFFFFF" w:themeFill="background1"/>
          </w:tcPr>
          <w:p w:rsidR="003C0425" w:rsidRPr="000B46B7" w:rsidRDefault="001E268E" w:rsidP="001E268E">
            <w:pPr>
              <w:rPr>
                <w:rFonts w:ascii="Times New Roman" w:hAnsi="Times New Roman" w:cs="Times New Roman"/>
                <w:sz w:val="18"/>
              </w:rPr>
            </w:pPr>
            <w:r w:rsidRPr="000B46B7">
              <w:rPr>
                <w:rFonts w:ascii="Times New Roman" w:hAnsi="Times New Roman" w:cs="Times New Roman"/>
                <w:sz w:val="18"/>
              </w:rPr>
              <w:t>BLNK, LIG1, TACC3, C3, GRB2, IL1R1, JUNB, CTLA4, EEF1D, NFKBID, CCND2, BSG, TGFB1, RECQL4, CSNK2A1, IL27RA, CD84.</w:t>
            </w:r>
          </w:p>
        </w:tc>
        <w:tc>
          <w:tcPr>
            <w:tcW w:w="2065" w:type="dxa"/>
            <w:shd w:val="clear" w:color="auto" w:fill="FFFFFF" w:themeFill="background1"/>
          </w:tcPr>
          <w:p w:rsidR="003C0425" w:rsidRPr="000B46B7" w:rsidRDefault="00745CC4" w:rsidP="000B46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5.01</w:t>
            </w:r>
            <w:r w:rsidR="000B46B7">
              <w:rPr>
                <w:rFonts w:ascii="Times New Roman" w:hAnsi="Times New Roman" w:cs="Times New Roman"/>
                <w:sz w:val="18"/>
                <w:szCs w:val="18"/>
              </w:rPr>
              <w:t> × 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0B46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-05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- 1.79</w:t>
            </w:r>
            <w:r w:rsidR="000B46B7">
              <w:rPr>
                <w:rFonts w:ascii="Times New Roman" w:hAnsi="Times New Roman" w:cs="Times New Roman"/>
                <w:sz w:val="18"/>
                <w:szCs w:val="18"/>
              </w:rPr>
              <w:t> × 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0B46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2</w:t>
            </w:r>
          </w:p>
        </w:tc>
      </w:tr>
      <w:tr w:rsidR="00D67589" w:rsidRPr="000B46B7" w:rsidTr="00B75A91">
        <w:trPr>
          <w:trHeight w:val="340"/>
          <w:tblCellSpacing w:w="11" w:type="dxa"/>
        </w:trPr>
        <w:tc>
          <w:tcPr>
            <w:tcW w:w="7185" w:type="dxa"/>
            <w:shd w:val="clear" w:color="auto" w:fill="FFFFFF" w:themeFill="background1"/>
            <w:vAlign w:val="center"/>
          </w:tcPr>
          <w:p w:rsidR="00D67589" w:rsidRPr="000B46B7" w:rsidRDefault="003C0425" w:rsidP="00B75A91">
            <w:pPr>
              <w:rPr>
                <w:rFonts w:ascii="Times New Roman" w:hAnsi="Times New Roman" w:cs="Times New Roman"/>
                <w:b/>
              </w:rPr>
            </w:pPr>
            <w:r w:rsidRPr="000B46B7">
              <w:rPr>
                <w:rFonts w:ascii="Times New Roman" w:hAnsi="Times New Roman" w:cs="Times New Roman"/>
                <w:b/>
              </w:rPr>
              <w:t>Tissue Morphology</w:t>
            </w:r>
          </w:p>
        </w:tc>
        <w:tc>
          <w:tcPr>
            <w:tcW w:w="2065" w:type="dxa"/>
            <w:shd w:val="clear" w:color="auto" w:fill="FFFFFF" w:themeFill="background1"/>
            <w:vAlign w:val="center"/>
          </w:tcPr>
          <w:p w:rsidR="00D67589" w:rsidRPr="000B46B7" w:rsidRDefault="00D67589" w:rsidP="00B75A9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67589" w:rsidRPr="000B46B7" w:rsidTr="006E7CCC">
        <w:trPr>
          <w:trHeight w:val="340"/>
          <w:tblCellSpacing w:w="11" w:type="dxa"/>
        </w:trPr>
        <w:tc>
          <w:tcPr>
            <w:tcW w:w="7185" w:type="dxa"/>
            <w:shd w:val="clear" w:color="auto" w:fill="FFFFFF" w:themeFill="background1"/>
          </w:tcPr>
          <w:p w:rsidR="00D67589" w:rsidRPr="000B46B7" w:rsidRDefault="001E268E" w:rsidP="007B36ED">
            <w:pPr>
              <w:rPr>
                <w:rFonts w:ascii="Times New Roman" w:hAnsi="Times New Roman" w:cs="Times New Roman"/>
                <w:sz w:val="18"/>
              </w:rPr>
            </w:pPr>
            <w:r w:rsidRPr="000B46B7">
              <w:rPr>
                <w:rFonts w:ascii="Times New Roman" w:hAnsi="Times New Roman" w:cs="Times New Roman"/>
                <w:sz w:val="18"/>
              </w:rPr>
              <w:t>LIG1, BLNK, TACC3, C3, SAT1, IL1R1, JUNB, CTLA4, SPDEF, EEF1D, LAMC1, MCOLN1, CCND2, TGFB1, CORO1A, CSNK2A1, IL27RA, CD84, GSTP1.</w:t>
            </w:r>
          </w:p>
        </w:tc>
        <w:tc>
          <w:tcPr>
            <w:tcW w:w="2065" w:type="dxa"/>
            <w:shd w:val="clear" w:color="auto" w:fill="FFFFFF" w:themeFill="background1"/>
          </w:tcPr>
          <w:p w:rsidR="00D67589" w:rsidRPr="000B46B7" w:rsidRDefault="00745CC4" w:rsidP="000B46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5.01</w:t>
            </w:r>
            <w:r w:rsidR="000B46B7">
              <w:rPr>
                <w:rFonts w:ascii="Times New Roman" w:hAnsi="Times New Roman" w:cs="Times New Roman"/>
                <w:sz w:val="18"/>
                <w:szCs w:val="18"/>
              </w:rPr>
              <w:t> × 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0B46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-05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- 1.64</w:t>
            </w:r>
            <w:r w:rsidR="000B46B7">
              <w:rPr>
                <w:rFonts w:ascii="Times New Roman" w:hAnsi="Times New Roman" w:cs="Times New Roman"/>
                <w:sz w:val="18"/>
                <w:szCs w:val="18"/>
              </w:rPr>
              <w:t> × 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0B46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2</w:t>
            </w:r>
          </w:p>
        </w:tc>
      </w:tr>
      <w:tr w:rsidR="00D67589" w:rsidRPr="000B46B7" w:rsidTr="006E7CCC">
        <w:trPr>
          <w:trHeight w:val="340"/>
          <w:tblCellSpacing w:w="11" w:type="dxa"/>
        </w:trPr>
        <w:tc>
          <w:tcPr>
            <w:tcW w:w="7185" w:type="dxa"/>
            <w:shd w:val="clear" w:color="auto" w:fill="FFFFFF" w:themeFill="background1"/>
            <w:vAlign w:val="center"/>
          </w:tcPr>
          <w:p w:rsidR="00D67589" w:rsidRPr="000B46B7" w:rsidRDefault="003C0425" w:rsidP="00B75A91">
            <w:pPr>
              <w:rPr>
                <w:rFonts w:ascii="Times New Roman" w:hAnsi="Times New Roman" w:cs="Times New Roman"/>
                <w:b/>
                <w:bCs/>
              </w:rPr>
            </w:pPr>
            <w:r w:rsidRPr="000B46B7">
              <w:rPr>
                <w:rFonts w:ascii="Times New Roman" w:hAnsi="Times New Roman" w:cs="Times New Roman"/>
                <w:b/>
                <w:bCs/>
              </w:rPr>
              <w:t>Connective Tissue Development and Function</w:t>
            </w:r>
          </w:p>
        </w:tc>
        <w:tc>
          <w:tcPr>
            <w:tcW w:w="2065" w:type="dxa"/>
            <w:shd w:val="clear" w:color="auto" w:fill="FFFFFF" w:themeFill="background1"/>
          </w:tcPr>
          <w:p w:rsidR="00D67589" w:rsidRPr="000B46B7" w:rsidRDefault="00D67589" w:rsidP="006E7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67589" w:rsidRPr="000B46B7" w:rsidTr="006E7CCC">
        <w:trPr>
          <w:trHeight w:val="340"/>
          <w:tblCellSpacing w:w="11" w:type="dxa"/>
        </w:trPr>
        <w:tc>
          <w:tcPr>
            <w:tcW w:w="7185" w:type="dxa"/>
            <w:tcBorders>
              <w:bottom w:val="double" w:sz="4" w:space="0" w:color="auto"/>
            </w:tcBorders>
            <w:shd w:val="clear" w:color="auto" w:fill="FFFFFF" w:themeFill="background1"/>
          </w:tcPr>
          <w:p w:rsidR="00D67589" w:rsidRPr="000B46B7" w:rsidRDefault="008C6B73" w:rsidP="00B75A9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B46B7">
              <w:rPr>
                <w:rFonts w:ascii="Times New Roman" w:hAnsi="Times New Roman" w:cs="Times New Roman"/>
                <w:bCs/>
                <w:sz w:val="18"/>
                <w:szCs w:val="18"/>
              </w:rPr>
              <w:t>LIG1, C3, GRB2, SAT1, JUNB, EEF1D, CTBP1, LAMC1, BSG, TGFB1, RECQL4, CSNK2A1, FABP4, CBX4, UBE2C.</w:t>
            </w:r>
          </w:p>
        </w:tc>
        <w:tc>
          <w:tcPr>
            <w:tcW w:w="2065" w:type="dxa"/>
            <w:tcBorders>
              <w:bottom w:val="double" w:sz="4" w:space="0" w:color="auto"/>
            </w:tcBorders>
            <w:shd w:val="clear" w:color="auto" w:fill="FFFFFF" w:themeFill="background1"/>
          </w:tcPr>
          <w:p w:rsidR="00D67589" w:rsidRPr="000B46B7" w:rsidRDefault="00745CC4" w:rsidP="000B46B7">
            <w:pPr>
              <w:tabs>
                <w:tab w:val="left" w:pos="25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2.94</w:t>
            </w:r>
            <w:r w:rsidR="000B46B7">
              <w:rPr>
                <w:rFonts w:ascii="Times New Roman" w:hAnsi="Times New Roman" w:cs="Times New Roman"/>
                <w:sz w:val="18"/>
                <w:szCs w:val="18"/>
              </w:rPr>
              <w:t> × 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0B46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-04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- 1.42</w:t>
            </w:r>
            <w:r w:rsidR="000B46B7">
              <w:rPr>
                <w:rFonts w:ascii="Times New Roman" w:hAnsi="Times New Roman" w:cs="Times New Roman"/>
                <w:sz w:val="18"/>
                <w:szCs w:val="18"/>
              </w:rPr>
              <w:t> × 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0B46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2</w:t>
            </w:r>
          </w:p>
        </w:tc>
      </w:tr>
    </w:tbl>
    <w:p w:rsidR="00A41762" w:rsidRPr="003724BB" w:rsidRDefault="00A41762" w:rsidP="000F34FA">
      <w:pPr>
        <w:spacing w:after="0"/>
        <w:rPr>
          <w:rFonts w:ascii="Arial" w:hAnsi="Arial" w:cs="Arial"/>
          <w:b/>
          <w:sz w:val="24"/>
          <w:szCs w:val="28"/>
        </w:rPr>
      </w:pPr>
    </w:p>
    <w:p w:rsidR="009F0D3F" w:rsidRPr="003724BB" w:rsidRDefault="009F0D3F" w:rsidP="000F34FA">
      <w:pPr>
        <w:spacing w:after="0"/>
        <w:rPr>
          <w:rFonts w:ascii="Arial" w:hAnsi="Arial" w:cs="Arial"/>
          <w:b/>
          <w:sz w:val="24"/>
          <w:szCs w:val="28"/>
        </w:rPr>
      </w:pPr>
    </w:p>
    <w:p w:rsidR="009F0D3F" w:rsidRPr="003724BB" w:rsidRDefault="009F0D3F" w:rsidP="000F34FA">
      <w:pPr>
        <w:spacing w:after="0"/>
        <w:rPr>
          <w:rFonts w:ascii="Arial" w:hAnsi="Arial" w:cs="Arial"/>
          <w:b/>
          <w:sz w:val="24"/>
          <w:szCs w:val="28"/>
        </w:rPr>
      </w:pPr>
    </w:p>
    <w:p w:rsidR="000F34FA" w:rsidRPr="000B46B7" w:rsidRDefault="000F34FA" w:rsidP="000F34FA">
      <w:pPr>
        <w:spacing w:after="0"/>
        <w:rPr>
          <w:rFonts w:ascii="Times New Roman" w:hAnsi="Times New Roman" w:cs="Times New Roman"/>
          <w:b/>
          <w:sz w:val="24"/>
          <w:szCs w:val="28"/>
        </w:rPr>
      </w:pPr>
      <w:r w:rsidRPr="000B46B7">
        <w:rPr>
          <w:rFonts w:ascii="Times New Roman" w:hAnsi="Times New Roman" w:cs="Times New Roman"/>
          <w:b/>
          <w:sz w:val="24"/>
          <w:szCs w:val="28"/>
        </w:rPr>
        <w:t>C.</w:t>
      </w:r>
      <w:r w:rsidRPr="000B46B7">
        <w:rPr>
          <w:rFonts w:ascii="Times New Roman" w:hAnsi="Times New Roman" w:cs="Times New Roman"/>
          <w:b/>
          <w:sz w:val="24"/>
          <w:szCs w:val="28"/>
        </w:rPr>
        <w:tab/>
        <w:t>R vs. S comparison</w:t>
      </w:r>
    </w:p>
    <w:tbl>
      <w:tblPr>
        <w:tblStyle w:val="TableGrid1"/>
        <w:tblW w:w="9316" w:type="dxa"/>
        <w:tblCellSpacing w:w="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7218"/>
        <w:gridCol w:w="2098"/>
      </w:tblGrid>
      <w:tr w:rsidR="000F34FA" w:rsidRPr="000B46B7" w:rsidTr="009F0D3F">
        <w:trPr>
          <w:trHeight w:val="394"/>
          <w:tblCellSpacing w:w="11" w:type="dxa"/>
        </w:trPr>
        <w:tc>
          <w:tcPr>
            <w:tcW w:w="7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F34FA" w:rsidRPr="000B46B7" w:rsidRDefault="000F34FA" w:rsidP="001E2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6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EASES AND DISORDERS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F34FA" w:rsidRPr="000B46B7" w:rsidRDefault="000F34FA" w:rsidP="001E26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46B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 w:rsidRPr="000B46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8D3991" w:rsidRPr="000B46B7" w:rsidTr="00027DD7">
        <w:trPr>
          <w:trHeight w:val="340"/>
          <w:tblCellSpacing w:w="11" w:type="dxa"/>
        </w:trPr>
        <w:tc>
          <w:tcPr>
            <w:tcW w:w="7185" w:type="dxa"/>
            <w:shd w:val="clear" w:color="auto" w:fill="FFFFFF" w:themeFill="background1"/>
            <w:vAlign w:val="center"/>
          </w:tcPr>
          <w:p w:rsidR="008D3991" w:rsidRPr="000B46B7" w:rsidRDefault="008D3991" w:rsidP="00027D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46B7">
              <w:rPr>
                <w:rFonts w:ascii="Times New Roman" w:hAnsi="Times New Roman" w:cs="Times New Roman"/>
                <w:b/>
                <w:bCs/>
              </w:rPr>
              <w:t>Gastrointestinal Disease</w:t>
            </w:r>
          </w:p>
        </w:tc>
        <w:tc>
          <w:tcPr>
            <w:tcW w:w="2065" w:type="dxa"/>
            <w:shd w:val="clear" w:color="auto" w:fill="FFFFFF" w:themeFill="background1"/>
            <w:vAlign w:val="center"/>
          </w:tcPr>
          <w:p w:rsidR="008D3991" w:rsidRPr="000B46B7" w:rsidRDefault="008D3991" w:rsidP="00027D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3991" w:rsidRPr="000B46B7" w:rsidTr="009F0D3F">
        <w:trPr>
          <w:trHeight w:val="69"/>
          <w:tblCellSpacing w:w="11" w:type="dxa"/>
        </w:trPr>
        <w:tc>
          <w:tcPr>
            <w:tcW w:w="7185" w:type="dxa"/>
            <w:shd w:val="clear" w:color="auto" w:fill="FFFFFF" w:themeFill="background1"/>
          </w:tcPr>
          <w:p w:rsidR="008D3991" w:rsidRPr="000B46B7" w:rsidRDefault="008D3991" w:rsidP="00027DD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TLR10,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ANGPTL4,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CXCL12,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CCL21,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HCST,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ATR.</w:t>
            </w:r>
          </w:p>
        </w:tc>
        <w:tc>
          <w:tcPr>
            <w:tcW w:w="2065" w:type="dxa"/>
            <w:shd w:val="clear" w:color="auto" w:fill="FFFFFF" w:themeFill="background1"/>
          </w:tcPr>
          <w:p w:rsidR="008D3991" w:rsidRPr="000B46B7" w:rsidRDefault="008D3991" w:rsidP="000B46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  <w:r w:rsidR="000B46B7">
              <w:rPr>
                <w:rFonts w:ascii="Times New Roman" w:hAnsi="Times New Roman" w:cs="Times New Roman"/>
                <w:sz w:val="18"/>
                <w:szCs w:val="18"/>
              </w:rPr>
              <w:t> × 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0B46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4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  <w:r w:rsidR="000B46B7">
              <w:rPr>
                <w:rFonts w:ascii="Times New Roman" w:hAnsi="Times New Roman" w:cs="Times New Roman"/>
                <w:sz w:val="18"/>
                <w:szCs w:val="18"/>
              </w:rPr>
              <w:t> × 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0B46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2</w:t>
            </w:r>
          </w:p>
        </w:tc>
      </w:tr>
      <w:tr w:rsidR="008D3991" w:rsidRPr="000B46B7" w:rsidTr="00027DD7">
        <w:trPr>
          <w:trHeight w:val="340"/>
          <w:tblCellSpacing w:w="11" w:type="dxa"/>
        </w:trPr>
        <w:tc>
          <w:tcPr>
            <w:tcW w:w="7185" w:type="dxa"/>
            <w:shd w:val="clear" w:color="auto" w:fill="FFFFFF" w:themeFill="background1"/>
            <w:vAlign w:val="center"/>
          </w:tcPr>
          <w:p w:rsidR="008D3991" w:rsidRPr="000B46B7" w:rsidRDefault="008D3991" w:rsidP="00027D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46B7">
              <w:rPr>
                <w:rFonts w:ascii="Times New Roman" w:hAnsi="Times New Roman" w:cs="Times New Roman"/>
                <w:b/>
                <w:bCs/>
              </w:rPr>
              <w:t>Immunological Disease</w:t>
            </w:r>
          </w:p>
        </w:tc>
        <w:tc>
          <w:tcPr>
            <w:tcW w:w="2065" w:type="dxa"/>
            <w:shd w:val="clear" w:color="auto" w:fill="FFFFFF" w:themeFill="background1"/>
            <w:vAlign w:val="center"/>
          </w:tcPr>
          <w:p w:rsidR="008D3991" w:rsidRPr="000B46B7" w:rsidRDefault="008D3991" w:rsidP="00027D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3991" w:rsidRPr="000B46B7" w:rsidTr="00027DD7">
        <w:trPr>
          <w:trHeight w:val="340"/>
          <w:tblCellSpacing w:w="11" w:type="dxa"/>
        </w:trPr>
        <w:tc>
          <w:tcPr>
            <w:tcW w:w="7185" w:type="dxa"/>
            <w:shd w:val="clear" w:color="auto" w:fill="FFFFFF" w:themeFill="background1"/>
          </w:tcPr>
          <w:p w:rsidR="008D3991" w:rsidRPr="000B46B7" w:rsidRDefault="008D3991" w:rsidP="00027DD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RNF139,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CFD,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CD19,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ARFGAP3,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TNFRSF4,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DNASE1L3,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CXCL12,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ALOX5AP,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NFKB1,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GSN,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PHRF1,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ENO1,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LAT,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CCL21,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PHF1,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HMGCR.</w:t>
            </w:r>
          </w:p>
        </w:tc>
        <w:tc>
          <w:tcPr>
            <w:tcW w:w="2065" w:type="dxa"/>
            <w:shd w:val="clear" w:color="auto" w:fill="FFFFFF" w:themeFill="background1"/>
          </w:tcPr>
          <w:p w:rsidR="008D3991" w:rsidRPr="000B46B7" w:rsidRDefault="008D3991" w:rsidP="000B46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  <w:r w:rsidR="000B46B7">
              <w:rPr>
                <w:rFonts w:ascii="Times New Roman" w:hAnsi="Times New Roman" w:cs="Times New Roman"/>
                <w:sz w:val="18"/>
                <w:szCs w:val="18"/>
              </w:rPr>
              <w:t> × 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0B46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4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2.69</w:t>
            </w:r>
            <w:r w:rsidR="000B46B7">
              <w:rPr>
                <w:rFonts w:ascii="Times New Roman" w:hAnsi="Times New Roman" w:cs="Times New Roman"/>
                <w:sz w:val="18"/>
                <w:szCs w:val="18"/>
              </w:rPr>
              <w:t> × 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0B46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2</w:t>
            </w:r>
          </w:p>
        </w:tc>
      </w:tr>
      <w:tr w:rsidR="008D3991" w:rsidRPr="000B46B7" w:rsidTr="00027DD7">
        <w:trPr>
          <w:trHeight w:val="340"/>
          <w:tblCellSpacing w:w="11" w:type="dxa"/>
        </w:trPr>
        <w:tc>
          <w:tcPr>
            <w:tcW w:w="7185" w:type="dxa"/>
            <w:shd w:val="clear" w:color="auto" w:fill="FFFFFF" w:themeFill="background1"/>
            <w:vAlign w:val="center"/>
          </w:tcPr>
          <w:p w:rsidR="008D3991" w:rsidRPr="000B46B7" w:rsidRDefault="008D3991" w:rsidP="00027D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46B7">
              <w:rPr>
                <w:rFonts w:ascii="Times New Roman" w:hAnsi="Times New Roman" w:cs="Times New Roman"/>
                <w:b/>
                <w:bCs/>
              </w:rPr>
              <w:t>Inflammatory Disease</w:t>
            </w:r>
          </w:p>
        </w:tc>
        <w:tc>
          <w:tcPr>
            <w:tcW w:w="2065" w:type="dxa"/>
            <w:shd w:val="clear" w:color="auto" w:fill="FFFFFF" w:themeFill="background1"/>
            <w:vAlign w:val="center"/>
          </w:tcPr>
          <w:p w:rsidR="008D3991" w:rsidRPr="000B46B7" w:rsidRDefault="008D3991" w:rsidP="00027D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3991" w:rsidRPr="000B46B7" w:rsidTr="00027DD7">
        <w:trPr>
          <w:trHeight w:val="340"/>
          <w:tblCellSpacing w:w="11" w:type="dxa"/>
        </w:trPr>
        <w:tc>
          <w:tcPr>
            <w:tcW w:w="7185" w:type="dxa"/>
            <w:shd w:val="clear" w:color="auto" w:fill="FFFFFF" w:themeFill="background1"/>
          </w:tcPr>
          <w:p w:rsidR="008D3991" w:rsidRPr="000B46B7" w:rsidRDefault="008D3991" w:rsidP="00027DD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RNF139,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CFD,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CD19,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ARFGAP3,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DNASE1L3,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CXCL12,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GSN,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NFKB1,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PHRF1,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ENO1,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TLR10,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CCL21,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PHF1,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HMGCR.</w:t>
            </w:r>
          </w:p>
        </w:tc>
        <w:tc>
          <w:tcPr>
            <w:tcW w:w="2065" w:type="dxa"/>
            <w:shd w:val="clear" w:color="auto" w:fill="FFFFFF" w:themeFill="background1"/>
          </w:tcPr>
          <w:p w:rsidR="008D3991" w:rsidRPr="000B46B7" w:rsidRDefault="008D3991" w:rsidP="000B46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  <w:r w:rsidR="000B46B7">
              <w:rPr>
                <w:rFonts w:ascii="Times New Roman" w:hAnsi="Times New Roman" w:cs="Times New Roman"/>
                <w:sz w:val="18"/>
                <w:szCs w:val="18"/>
              </w:rPr>
              <w:t> × 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0B46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4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2.69</w:t>
            </w:r>
            <w:r w:rsidR="000B46B7">
              <w:rPr>
                <w:rFonts w:ascii="Times New Roman" w:hAnsi="Times New Roman" w:cs="Times New Roman"/>
                <w:sz w:val="18"/>
                <w:szCs w:val="18"/>
              </w:rPr>
              <w:t> × 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0B46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2</w:t>
            </w:r>
          </w:p>
        </w:tc>
      </w:tr>
      <w:tr w:rsidR="000F34FA" w:rsidRPr="000B46B7" w:rsidTr="001E268E">
        <w:trPr>
          <w:trHeight w:val="340"/>
          <w:tblCellSpacing w:w="11" w:type="dxa"/>
        </w:trPr>
        <w:tc>
          <w:tcPr>
            <w:tcW w:w="7185" w:type="dxa"/>
            <w:shd w:val="clear" w:color="auto" w:fill="FFFFFF" w:themeFill="background1"/>
            <w:vAlign w:val="center"/>
          </w:tcPr>
          <w:p w:rsidR="000F34FA" w:rsidRPr="000B46B7" w:rsidRDefault="008D3991" w:rsidP="001E268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46B7">
              <w:rPr>
                <w:rFonts w:ascii="Times New Roman" w:hAnsi="Times New Roman" w:cs="Times New Roman"/>
                <w:b/>
                <w:bCs/>
              </w:rPr>
              <w:t>Inflammatory Response</w:t>
            </w:r>
          </w:p>
        </w:tc>
        <w:tc>
          <w:tcPr>
            <w:tcW w:w="2065" w:type="dxa"/>
            <w:shd w:val="clear" w:color="auto" w:fill="FFFFFF" w:themeFill="background1"/>
            <w:vAlign w:val="center"/>
          </w:tcPr>
          <w:p w:rsidR="000F34FA" w:rsidRPr="000B46B7" w:rsidRDefault="000F34FA" w:rsidP="001E26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34FA" w:rsidRPr="000B46B7" w:rsidTr="006E7CCC">
        <w:trPr>
          <w:trHeight w:val="340"/>
          <w:tblCellSpacing w:w="11" w:type="dxa"/>
        </w:trPr>
        <w:tc>
          <w:tcPr>
            <w:tcW w:w="7185" w:type="dxa"/>
            <w:shd w:val="clear" w:color="auto" w:fill="FFFFFF" w:themeFill="background1"/>
          </w:tcPr>
          <w:p w:rsidR="000F34FA" w:rsidRPr="000B46B7" w:rsidRDefault="008D3991" w:rsidP="001E268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PSMB9,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CD19,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TNFRSF4,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CXCL12,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RAC1,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ALOX5AP,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NFKB1,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GSN,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VTI1B,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ANGPTL4,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LAT,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CCL21,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HMGCR.</w:t>
            </w:r>
          </w:p>
        </w:tc>
        <w:tc>
          <w:tcPr>
            <w:tcW w:w="2065" w:type="dxa"/>
            <w:shd w:val="clear" w:color="auto" w:fill="FFFFFF" w:themeFill="background1"/>
          </w:tcPr>
          <w:p w:rsidR="000F34FA" w:rsidRPr="000B46B7" w:rsidRDefault="008D3991" w:rsidP="000B46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  <w:r w:rsidR="000B46B7">
              <w:rPr>
                <w:rFonts w:ascii="Times New Roman" w:hAnsi="Times New Roman" w:cs="Times New Roman"/>
                <w:sz w:val="18"/>
                <w:szCs w:val="18"/>
              </w:rPr>
              <w:t> × 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0B46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4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2.89</w:t>
            </w:r>
            <w:r w:rsidR="000B46B7">
              <w:rPr>
                <w:rFonts w:ascii="Times New Roman" w:hAnsi="Times New Roman" w:cs="Times New Roman"/>
                <w:sz w:val="18"/>
                <w:szCs w:val="18"/>
              </w:rPr>
              <w:t> × 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0B46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2</w:t>
            </w:r>
          </w:p>
        </w:tc>
      </w:tr>
      <w:tr w:rsidR="000F34FA" w:rsidRPr="000B46B7" w:rsidTr="009F0D3F">
        <w:trPr>
          <w:trHeight w:val="252"/>
          <w:tblCellSpacing w:w="11" w:type="dxa"/>
        </w:trPr>
        <w:tc>
          <w:tcPr>
            <w:tcW w:w="7185" w:type="dxa"/>
            <w:shd w:val="clear" w:color="auto" w:fill="FFFFFF" w:themeFill="background1"/>
            <w:vAlign w:val="center"/>
          </w:tcPr>
          <w:p w:rsidR="000F34FA" w:rsidRPr="000B46B7" w:rsidRDefault="008D3991" w:rsidP="001E2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6B7">
              <w:rPr>
                <w:rFonts w:ascii="Times New Roman" w:hAnsi="Times New Roman" w:cs="Times New Roman"/>
                <w:b/>
                <w:bCs/>
              </w:rPr>
              <w:t>Ophthalmic Disease</w:t>
            </w:r>
          </w:p>
        </w:tc>
        <w:tc>
          <w:tcPr>
            <w:tcW w:w="2065" w:type="dxa"/>
            <w:shd w:val="clear" w:color="auto" w:fill="FFFFFF" w:themeFill="background1"/>
          </w:tcPr>
          <w:p w:rsidR="000F34FA" w:rsidRPr="000B46B7" w:rsidRDefault="000F34FA" w:rsidP="006E7C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34FA" w:rsidRPr="000B46B7" w:rsidTr="009F0D3F">
        <w:trPr>
          <w:trHeight w:val="214"/>
          <w:tblCellSpacing w:w="11" w:type="dxa"/>
        </w:trPr>
        <w:tc>
          <w:tcPr>
            <w:tcW w:w="7185" w:type="dxa"/>
            <w:shd w:val="clear" w:color="auto" w:fill="FFFFFF" w:themeFill="background1"/>
            <w:vAlign w:val="center"/>
          </w:tcPr>
          <w:p w:rsidR="000F34FA" w:rsidRPr="000B46B7" w:rsidRDefault="008D3991" w:rsidP="00131F7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POLG2,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TMEM126A,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CXCL12,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CCL21,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GRIP1.</w:t>
            </w:r>
          </w:p>
        </w:tc>
        <w:tc>
          <w:tcPr>
            <w:tcW w:w="2065" w:type="dxa"/>
            <w:shd w:val="clear" w:color="auto" w:fill="FFFFFF" w:themeFill="background1"/>
          </w:tcPr>
          <w:p w:rsidR="000F34FA" w:rsidRPr="000B46B7" w:rsidRDefault="008D3991" w:rsidP="000B46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  <w:r w:rsidR="000B46B7">
              <w:rPr>
                <w:rFonts w:ascii="Times New Roman" w:hAnsi="Times New Roman" w:cs="Times New Roman"/>
                <w:sz w:val="18"/>
                <w:szCs w:val="18"/>
              </w:rPr>
              <w:t> × 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0B46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4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2.69</w:t>
            </w:r>
            <w:r w:rsidR="000B46B7">
              <w:rPr>
                <w:rFonts w:ascii="Times New Roman" w:hAnsi="Times New Roman" w:cs="Times New Roman"/>
                <w:sz w:val="18"/>
                <w:szCs w:val="18"/>
              </w:rPr>
              <w:t> × 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0B46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2</w:t>
            </w:r>
          </w:p>
        </w:tc>
      </w:tr>
      <w:tr w:rsidR="000F34FA" w:rsidRPr="000B46B7" w:rsidTr="003724BB">
        <w:trPr>
          <w:trHeight w:val="397"/>
          <w:tblCellSpacing w:w="11" w:type="dxa"/>
        </w:trPr>
        <w:tc>
          <w:tcPr>
            <w:tcW w:w="7185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0F34FA" w:rsidRPr="000B46B7" w:rsidRDefault="000F34FA" w:rsidP="003724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46B7">
              <w:rPr>
                <w:rFonts w:ascii="Times New Roman" w:hAnsi="Times New Roman" w:cs="Times New Roman"/>
                <w:b/>
                <w:sz w:val="24"/>
                <w:szCs w:val="24"/>
              </w:rPr>
              <w:t>PHYSIOLOGICAL</w:t>
            </w:r>
            <w:r w:rsidR="003724BB" w:rsidRPr="000B46B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YSTEM DEVELOPMENT AND FUNCTI</w:t>
            </w:r>
            <w:r w:rsidRPr="000B46B7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2065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0F34FA" w:rsidRPr="000B46B7" w:rsidRDefault="000F34FA" w:rsidP="001E26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46B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 w:rsidRPr="000B46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8D3991" w:rsidRPr="000B46B7" w:rsidTr="00027DD7">
        <w:trPr>
          <w:trHeight w:val="340"/>
          <w:tblCellSpacing w:w="11" w:type="dxa"/>
        </w:trPr>
        <w:tc>
          <w:tcPr>
            <w:tcW w:w="7185" w:type="dxa"/>
            <w:shd w:val="clear" w:color="auto" w:fill="FFFFFF" w:themeFill="background1"/>
            <w:vAlign w:val="center"/>
          </w:tcPr>
          <w:p w:rsidR="008D3991" w:rsidRPr="000B46B7" w:rsidRDefault="008D3991" w:rsidP="00027DD7">
            <w:pPr>
              <w:rPr>
                <w:rFonts w:ascii="Times New Roman" w:hAnsi="Times New Roman" w:cs="Times New Roman"/>
                <w:b/>
              </w:rPr>
            </w:pPr>
            <w:r w:rsidRPr="000B46B7">
              <w:rPr>
                <w:rFonts w:ascii="Times New Roman" w:hAnsi="Times New Roman" w:cs="Times New Roman"/>
                <w:b/>
              </w:rPr>
              <w:t>Cell-mediated Immune Response</w:t>
            </w:r>
          </w:p>
        </w:tc>
        <w:tc>
          <w:tcPr>
            <w:tcW w:w="2065" w:type="dxa"/>
            <w:shd w:val="clear" w:color="auto" w:fill="FFFFFF" w:themeFill="background1"/>
            <w:vAlign w:val="center"/>
          </w:tcPr>
          <w:p w:rsidR="008D3991" w:rsidRPr="000B46B7" w:rsidRDefault="008D3991" w:rsidP="00027D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991" w:rsidRPr="000B46B7" w:rsidTr="009F0D3F">
        <w:trPr>
          <w:trHeight w:val="130"/>
          <w:tblCellSpacing w:w="11" w:type="dxa"/>
        </w:trPr>
        <w:tc>
          <w:tcPr>
            <w:tcW w:w="7185" w:type="dxa"/>
            <w:shd w:val="clear" w:color="auto" w:fill="FFFFFF" w:themeFill="background1"/>
          </w:tcPr>
          <w:p w:rsidR="008D3991" w:rsidRPr="000B46B7" w:rsidRDefault="00520139" w:rsidP="00027D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TNFRSF4,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LAT,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CXCL12,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CCL21,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RAC1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065" w:type="dxa"/>
            <w:shd w:val="clear" w:color="auto" w:fill="FFFFFF" w:themeFill="background1"/>
          </w:tcPr>
          <w:p w:rsidR="008D3991" w:rsidRPr="000B46B7" w:rsidRDefault="00520139" w:rsidP="00027D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  <w:r w:rsidR="000B46B7">
              <w:rPr>
                <w:rFonts w:ascii="Times New Roman" w:hAnsi="Times New Roman" w:cs="Times New Roman"/>
                <w:sz w:val="18"/>
                <w:szCs w:val="18"/>
              </w:rPr>
              <w:t> × 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0B46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4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3.31</w:t>
            </w:r>
            <w:r w:rsidR="000B46B7">
              <w:rPr>
                <w:rFonts w:ascii="Times New Roman" w:hAnsi="Times New Roman" w:cs="Times New Roman"/>
                <w:sz w:val="18"/>
                <w:szCs w:val="18"/>
              </w:rPr>
              <w:t> × 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0B46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2</w:t>
            </w:r>
          </w:p>
        </w:tc>
      </w:tr>
      <w:tr w:rsidR="008D3991" w:rsidRPr="000B46B7" w:rsidTr="00027DD7">
        <w:trPr>
          <w:trHeight w:val="340"/>
          <w:tblCellSpacing w:w="11" w:type="dxa"/>
        </w:trPr>
        <w:tc>
          <w:tcPr>
            <w:tcW w:w="7185" w:type="dxa"/>
            <w:shd w:val="clear" w:color="auto" w:fill="FFFFFF" w:themeFill="background1"/>
            <w:vAlign w:val="center"/>
          </w:tcPr>
          <w:p w:rsidR="008D3991" w:rsidRPr="000B46B7" w:rsidRDefault="008D3991" w:rsidP="00027DD7">
            <w:pPr>
              <w:rPr>
                <w:rFonts w:ascii="Times New Roman" w:hAnsi="Times New Roman" w:cs="Times New Roman"/>
                <w:b/>
              </w:rPr>
            </w:pPr>
            <w:r w:rsidRPr="000B46B7">
              <w:rPr>
                <w:rFonts w:ascii="Times New Roman" w:hAnsi="Times New Roman" w:cs="Times New Roman"/>
                <w:b/>
              </w:rPr>
              <w:t>Haematological System Development and Function</w:t>
            </w:r>
          </w:p>
        </w:tc>
        <w:tc>
          <w:tcPr>
            <w:tcW w:w="2065" w:type="dxa"/>
            <w:shd w:val="clear" w:color="auto" w:fill="FFFFFF" w:themeFill="background1"/>
            <w:vAlign w:val="center"/>
          </w:tcPr>
          <w:p w:rsidR="008D3991" w:rsidRPr="000B46B7" w:rsidRDefault="008D3991" w:rsidP="00027D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991" w:rsidRPr="000B46B7" w:rsidTr="009F0D3F">
        <w:trPr>
          <w:trHeight w:val="252"/>
          <w:tblCellSpacing w:w="11" w:type="dxa"/>
        </w:trPr>
        <w:tc>
          <w:tcPr>
            <w:tcW w:w="7185" w:type="dxa"/>
            <w:shd w:val="clear" w:color="auto" w:fill="FFFFFF" w:themeFill="background1"/>
          </w:tcPr>
          <w:p w:rsidR="008D3991" w:rsidRPr="000B46B7" w:rsidRDefault="00520139" w:rsidP="00027D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PSMB9,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CD19,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TNFRSF4,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ATG3,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RAC1,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CXCL12,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ALOX5AP,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SIGLEC10,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GSN,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NFKB1,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CBX5,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ANGPTL4,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ICAM3,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LAT,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CCL21,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HMGCR,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HCST,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CD84,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BST1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065" w:type="dxa"/>
            <w:shd w:val="clear" w:color="auto" w:fill="FFFFFF" w:themeFill="background1"/>
          </w:tcPr>
          <w:p w:rsidR="008D3991" w:rsidRPr="000B46B7" w:rsidRDefault="00520139" w:rsidP="000B46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  <w:r w:rsidR="000B46B7">
              <w:rPr>
                <w:rFonts w:ascii="Times New Roman" w:hAnsi="Times New Roman" w:cs="Times New Roman"/>
                <w:sz w:val="18"/>
                <w:szCs w:val="18"/>
              </w:rPr>
              <w:t> × 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0B46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4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3.31</w:t>
            </w:r>
            <w:r w:rsidR="000B46B7">
              <w:rPr>
                <w:rFonts w:ascii="Times New Roman" w:hAnsi="Times New Roman" w:cs="Times New Roman"/>
                <w:sz w:val="18"/>
                <w:szCs w:val="18"/>
              </w:rPr>
              <w:t> × 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0B46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2</w:t>
            </w:r>
          </w:p>
        </w:tc>
      </w:tr>
      <w:tr w:rsidR="008D3991" w:rsidRPr="000B46B7" w:rsidTr="00027DD7">
        <w:trPr>
          <w:trHeight w:val="340"/>
          <w:tblCellSpacing w:w="11" w:type="dxa"/>
        </w:trPr>
        <w:tc>
          <w:tcPr>
            <w:tcW w:w="7185" w:type="dxa"/>
            <w:shd w:val="clear" w:color="auto" w:fill="FFFFFF" w:themeFill="background1"/>
            <w:vAlign w:val="center"/>
          </w:tcPr>
          <w:p w:rsidR="008D3991" w:rsidRPr="000B46B7" w:rsidRDefault="008D3991" w:rsidP="00027DD7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0B46B7">
              <w:rPr>
                <w:rFonts w:ascii="Times New Roman" w:hAnsi="Times New Roman" w:cs="Times New Roman"/>
                <w:b/>
              </w:rPr>
              <w:t>Hematopoiesis</w:t>
            </w:r>
            <w:proofErr w:type="spellEnd"/>
          </w:p>
        </w:tc>
        <w:tc>
          <w:tcPr>
            <w:tcW w:w="2065" w:type="dxa"/>
            <w:shd w:val="clear" w:color="auto" w:fill="FFFFFF" w:themeFill="background1"/>
            <w:vAlign w:val="center"/>
          </w:tcPr>
          <w:p w:rsidR="008D3991" w:rsidRPr="000B46B7" w:rsidRDefault="008D3991" w:rsidP="00027D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991" w:rsidRPr="000B46B7" w:rsidTr="009F0D3F">
        <w:trPr>
          <w:trHeight w:val="69"/>
          <w:tblCellSpacing w:w="11" w:type="dxa"/>
        </w:trPr>
        <w:tc>
          <w:tcPr>
            <w:tcW w:w="7185" w:type="dxa"/>
            <w:shd w:val="clear" w:color="auto" w:fill="FFFFFF" w:themeFill="background1"/>
          </w:tcPr>
          <w:p w:rsidR="008D3991" w:rsidRPr="000B46B7" w:rsidRDefault="00520139" w:rsidP="00027D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CD19,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TNFRSF4,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CCL21,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CXCL12,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RAC1,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NFKB1,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BST1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065" w:type="dxa"/>
            <w:shd w:val="clear" w:color="auto" w:fill="FFFFFF" w:themeFill="background1"/>
          </w:tcPr>
          <w:p w:rsidR="008D3991" w:rsidRPr="000B46B7" w:rsidRDefault="00520139" w:rsidP="000B46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  <w:r w:rsidR="000B46B7">
              <w:rPr>
                <w:rFonts w:ascii="Times New Roman" w:hAnsi="Times New Roman" w:cs="Times New Roman"/>
                <w:sz w:val="18"/>
                <w:szCs w:val="18"/>
              </w:rPr>
              <w:t> × 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0B46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4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2.69</w:t>
            </w:r>
            <w:r w:rsidR="000B46B7">
              <w:rPr>
                <w:rFonts w:ascii="Times New Roman" w:hAnsi="Times New Roman" w:cs="Times New Roman"/>
                <w:sz w:val="18"/>
                <w:szCs w:val="18"/>
              </w:rPr>
              <w:t> × 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0B46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2</w:t>
            </w:r>
          </w:p>
        </w:tc>
      </w:tr>
      <w:tr w:rsidR="000F34FA" w:rsidRPr="000B46B7" w:rsidTr="001E268E">
        <w:trPr>
          <w:trHeight w:val="340"/>
          <w:tblCellSpacing w:w="11" w:type="dxa"/>
        </w:trPr>
        <w:tc>
          <w:tcPr>
            <w:tcW w:w="7185" w:type="dxa"/>
            <w:shd w:val="clear" w:color="auto" w:fill="FFFFFF" w:themeFill="background1"/>
            <w:vAlign w:val="center"/>
          </w:tcPr>
          <w:p w:rsidR="000F34FA" w:rsidRPr="000B46B7" w:rsidRDefault="008D3991" w:rsidP="001E268E">
            <w:pPr>
              <w:rPr>
                <w:rFonts w:ascii="Times New Roman" w:hAnsi="Times New Roman" w:cs="Times New Roman"/>
                <w:b/>
              </w:rPr>
            </w:pPr>
            <w:r w:rsidRPr="000B46B7">
              <w:rPr>
                <w:rFonts w:ascii="Times New Roman" w:hAnsi="Times New Roman" w:cs="Times New Roman"/>
                <w:b/>
              </w:rPr>
              <w:t>Immune Cell Trafficking</w:t>
            </w:r>
          </w:p>
        </w:tc>
        <w:tc>
          <w:tcPr>
            <w:tcW w:w="2065" w:type="dxa"/>
            <w:shd w:val="clear" w:color="auto" w:fill="FFFFFF" w:themeFill="background1"/>
            <w:vAlign w:val="center"/>
          </w:tcPr>
          <w:p w:rsidR="000F34FA" w:rsidRPr="000B46B7" w:rsidRDefault="000F34FA" w:rsidP="001E2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34FA" w:rsidRPr="000B46B7" w:rsidTr="009F0D3F">
        <w:trPr>
          <w:trHeight w:val="135"/>
          <w:tblCellSpacing w:w="11" w:type="dxa"/>
        </w:trPr>
        <w:tc>
          <w:tcPr>
            <w:tcW w:w="7185" w:type="dxa"/>
            <w:shd w:val="clear" w:color="auto" w:fill="FFFFFF" w:themeFill="background1"/>
          </w:tcPr>
          <w:p w:rsidR="000F34FA" w:rsidRPr="000B46B7" w:rsidRDefault="00520139" w:rsidP="001E2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CD19,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TNFRSF4,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LAT,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RAC1,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CXCL12,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CCL21,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ALOX5AP,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GSN,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NFKB1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065" w:type="dxa"/>
            <w:shd w:val="clear" w:color="auto" w:fill="FFFFFF" w:themeFill="background1"/>
          </w:tcPr>
          <w:p w:rsidR="000F34FA" w:rsidRPr="000B46B7" w:rsidRDefault="00520139" w:rsidP="000B46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  <w:r w:rsidR="000B46B7">
              <w:rPr>
                <w:rFonts w:ascii="Times New Roman" w:hAnsi="Times New Roman" w:cs="Times New Roman"/>
                <w:sz w:val="18"/>
                <w:szCs w:val="18"/>
              </w:rPr>
              <w:t> × 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0B46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4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3.31</w:t>
            </w:r>
            <w:r w:rsidR="000B46B7">
              <w:rPr>
                <w:rFonts w:ascii="Times New Roman" w:hAnsi="Times New Roman" w:cs="Times New Roman"/>
                <w:sz w:val="18"/>
                <w:szCs w:val="18"/>
              </w:rPr>
              <w:t> × 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0B46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2</w:t>
            </w:r>
          </w:p>
        </w:tc>
      </w:tr>
      <w:tr w:rsidR="000F34FA" w:rsidRPr="000B46B7" w:rsidTr="006E7CCC">
        <w:trPr>
          <w:trHeight w:val="340"/>
          <w:tblCellSpacing w:w="11" w:type="dxa"/>
        </w:trPr>
        <w:tc>
          <w:tcPr>
            <w:tcW w:w="7185" w:type="dxa"/>
            <w:shd w:val="clear" w:color="auto" w:fill="FFFFFF" w:themeFill="background1"/>
            <w:vAlign w:val="center"/>
          </w:tcPr>
          <w:p w:rsidR="000F34FA" w:rsidRPr="000B46B7" w:rsidRDefault="008D3991" w:rsidP="001E268E">
            <w:pPr>
              <w:rPr>
                <w:rFonts w:ascii="Times New Roman" w:hAnsi="Times New Roman" w:cs="Times New Roman"/>
                <w:b/>
                <w:bCs/>
              </w:rPr>
            </w:pPr>
            <w:r w:rsidRPr="000B46B7">
              <w:rPr>
                <w:rFonts w:ascii="Times New Roman" w:hAnsi="Times New Roman" w:cs="Times New Roman"/>
                <w:b/>
                <w:bCs/>
              </w:rPr>
              <w:t>Humoral Immune Response</w:t>
            </w:r>
          </w:p>
        </w:tc>
        <w:tc>
          <w:tcPr>
            <w:tcW w:w="2065" w:type="dxa"/>
            <w:shd w:val="clear" w:color="auto" w:fill="FFFFFF" w:themeFill="background1"/>
          </w:tcPr>
          <w:p w:rsidR="000F34FA" w:rsidRPr="000B46B7" w:rsidRDefault="000F34FA" w:rsidP="006E7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34FA" w:rsidRPr="000B46B7" w:rsidTr="009F0D3F">
        <w:trPr>
          <w:trHeight w:val="69"/>
          <w:tblCellSpacing w:w="11" w:type="dxa"/>
        </w:trPr>
        <w:tc>
          <w:tcPr>
            <w:tcW w:w="7185" w:type="dxa"/>
            <w:tcBorders>
              <w:bottom w:val="double" w:sz="4" w:space="0" w:color="auto"/>
            </w:tcBorders>
            <w:shd w:val="clear" w:color="auto" w:fill="FFFFFF" w:themeFill="background1"/>
          </w:tcPr>
          <w:p w:rsidR="000F34FA" w:rsidRPr="000B46B7" w:rsidRDefault="00520139" w:rsidP="001E268E">
            <w:pPr>
              <w:rPr>
                <w:rFonts w:ascii="Times New Roman" w:hAnsi="Times New Roman" w:cs="Times New Roman"/>
                <w:bCs/>
                <w:sz w:val="18"/>
                <w:szCs w:val="18"/>
                <w:lang w:val="fr-FR"/>
              </w:rPr>
            </w:pPr>
            <w:r w:rsidRPr="000B46B7">
              <w:rPr>
                <w:rFonts w:ascii="Times New Roman" w:hAnsi="Times New Roman" w:cs="Times New Roman"/>
                <w:bCs/>
                <w:sz w:val="18"/>
                <w:szCs w:val="18"/>
                <w:lang w:val="fr-FR"/>
              </w:rPr>
              <w:t>CD19,</w:t>
            </w:r>
            <w:r w:rsidR="005C609D" w:rsidRPr="000B46B7">
              <w:rPr>
                <w:rFonts w:ascii="Times New Roman" w:hAnsi="Times New Roman" w:cs="Times New Roman"/>
                <w:bCs/>
                <w:sz w:val="18"/>
                <w:szCs w:val="18"/>
                <w:lang w:val="fr-FR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  <w:lang w:val="fr-FR"/>
              </w:rPr>
              <w:t>CCL21,</w:t>
            </w:r>
            <w:r w:rsidR="005C609D" w:rsidRPr="000B46B7">
              <w:rPr>
                <w:rFonts w:ascii="Times New Roman" w:hAnsi="Times New Roman" w:cs="Times New Roman"/>
                <w:bCs/>
                <w:sz w:val="18"/>
                <w:szCs w:val="18"/>
                <w:lang w:val="fr-FR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  <w:lang w:val="fr-FR"/>
              </w:rPr>
              <w:t>CXCL12,</w:t>
            </w:r>
            <w:r w:rsidR="005C609D" w:rsidRPr="000B46B7">
              <w:rPr>
                <w:rFonts w:ascii="Times New Roman" w:hAnsi="Times New Roman" w:cs="Times New Roman"/>
                <w:bCs/>
                <w:sz w:val="18"/>
                <w:szCs w:val="18"/>
                <w:lang w:val="fr-FR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  <w:lang w:val="fr-FR"/>
              </w:rPr>
              <w:t>RAC1,</w:t>
            </w:r>
            <w:r w:rsidR="005C609D" w:rsidRPr="000B46B7">
              <w:rPr>
                <w:rFonts w:ascii="Times New Roman" w:hAnsi="Times New Roman" w:cs="Times New Roman"/>
                <w:bCs/>
                <w:sz w:val="18"/>
                <w:szCs w:val="18"/>
                <w:lang w:val="fr-FR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  <w:lang w:val="fr-FR"/>
              </w:rPr>
              <w:t>SIGLEC10,</w:t>
            </w:r>
            <w:r w:rsidR="005C609D" w:rsidRPr="000B46B7">
              <w:rPr>
                <w:rFonts w:ascii="Times New Roman" w:hAnsi="Times New Roman" w:cs="Times New Roman"/>
                <w:bCs/>
                <w:sz w:val="18"/>
                <w:szCs w:val="18"/>
                <w:lang w:val="fr-FR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  <w:lang w:val="fr-FR"/>
              </w:rPr>
              <w:t>CD84,</w:t>
            </w:r>
            <w:r w:rsidR="005C609D" w:rsidRPr="000B46B7">
              <w:rPr>
                <w:rFonts w:ascii="Times New Roman" w:hAnsi="Times New Roman" w:cs="Times New Roman"/>
                <w:bCs/>
                <w:sz w:val="18"/>
                <w:szCs w:val="18"/>
                <w:lang w:val="fr-FR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  <w:lang w:val="fr-FR"/>
              </w:rPr>
              <w:t>NFKB1,</w:t>
            </w:r>
            <w:r w:rsidR="005C609D" w:rsidRPr="000B46B7">
              <w:rPr>
                <w:rFonts w:ascii="Times New Roman" w:hAnsi="Times New Roman" w:cs="Times New Roman"/>
                <w:bCs/>
                <w:sz w:val="18"/>
                <w:szCs w:val="18"/>
                <w:lang w:val="fr-FR"/>
              </w:rPr>
              <w:t xml:space="preserve"> </w:t>
            </w:r>
            <w:r w:rsidRPr="000B46B7">
              <w:rPr>
                <w:rFonts w:ascii="Times New Roman" w:hAnsi="Times New Roman" w:cs="Times New Roman"/>
                <w:bCs/>
                <w:sz w:val="18"/>
                <w:szCs w:val="18"/>
                <w:lang w:val="fr-FR"/>
              </w:rPr>
              <w:t>BST1</w:t>
            </w:r>
            <w:r w:rsidR="005C609D" w:rsidRPr="000B46B7">
              <w:rPr>
                <w:rFonts w:ascii="Times New Roman" w:hAnsi="Times New Roman" w:cs="Times New Roman"/>
                <w:bCs/>
                <w:sz w:val="18"/>
                <w:szCs w:val="18"/>
                <w:lang w:val="fr-FR"/>
              </w:rPr>
              <w:t>.</w:t>
            </w:r>
          </w:p>
        </w:tc>
        <w:tc>
          <w:tcPr>
            <w:tcW w:w="2065" w:type="dxa"/>
            <w:tcBorders>
              <w:bottom w:val="double" w:sz="4" w:space="0" w:color="auto"/>
            </w:tcBorders>
            <w:shd w:val="clear" w:color="auto" w:fill="FFFFFF" w:themeFill="background1"/>
          </w:tcPr>
          <w:p w:rsidR="000F34FA" w:rsidRPr="000B46B7" w:rsidRDefault="00520139" w:rsidP="000B46B7">
            <w:pPr>
              <w:tabs>
                <w:tab w:val="left" w:pos="25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1.99</w:t>
            </w:r>
            <w:r w:rsidR="000B46B7">
              <w:rPr>
                <w:rFonts w:ascii="Times New Roman" w:hAnsi="Times New Roman" w:cs="Times New Roman"/>
                <w:sz w:val="18"/>
                <w:szCs w:val="18"/>
              </w:rPr>
              <w:t> × 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0B46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3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C609D" w:rsidRPr="000B46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2.69</w:t>
            </w:r>
            <w:r w:rsidR="000B46B7">
              <w:rPr>
                <w:rFonts w:ascii="Times New Roman" w:hAnsi="Times New Roman" w:cs="Times New Roman"/>
                <w:sz w:val="18"/>
                <w:szCs w:val="18"/>
              </w:rPr>
              <w:t> × </w:t>
            </w:r>
            <w:r w:rsidRPr="000B46B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0B46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2</w:t>
            </w:r>
          </w:p>
        </w:tc>
      </w:tr>
    </w:tbl>
    <w:p w:rsidR="000F34FA" w:rsidRPr="003724BB" w:rsidRDefault="000F34FA">
      <w:pPr>
        <w:rPr>
          <w:rFonts w:ascii="Arial" w:hAnsi="Arial" w:cs="Arial"/>
        </w:rPr>
      </w:pPr>
    </w:p>
    <w:sectPr w:rsidR="000F34FA" w:rsidRPr="003724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60A2"/>
    <w:rsid w:val="00025D05"/>
    <w:rsid w:val="000B46B7"/>
    <w:rsid w:val="000B6850"/>
    <w:rsid w:val="000F34FA"/>
    <w:rsid w:val="00131F7F"/>
    <w:rsid w:val="001365F6"/>
    <w:rsid w:val="0015224E"/>
    <w:rsid w:val="001E268E"/>
    <w:rsid w:val="002060A2"/>
    <w:rsid w:val="00237CE3"/>
    <w:rsid w:val="00270FCE"/>
    <w:rsid w:val="002B3C58"/>
    <w:rsid w:val="002C4241"/>
    <w:rsid w:val="00301776"/>
    <w:rsid w:val="00313471"/>
    <w:rsid w:val="003416E8"/>
    <w:rsid w:val="003724BB"/>
    <w:rsid w:val="003A23F1"/>
    <w:rsid w:val="003C0425"/>
    <w:rsid w:val="00401435"/>
    <w:rsid w:val="00497C49"/>
    <w:rsid w:val="004D2095"/>
    <w:rsid w:val="00520139"/>
    <w:rsid w:val="005C5DEB"/>
    <w:rsid w:val="005C609D"/>
    <w:rsid w:val="005E7738"/>
    <w:rsid w:val="0060412F"/>
    <w:rsid w:val="00621575"/>
    <w:rsid w:val="00646454"/>
    <w:rsid w:val="00671A14"/>
    <w:rsid w:val="006C234D"/>
    <w:rsid w:val="006E7CCC"/>
    <w:rsid w:val="00740DBB"/>
    <w:rsid w:val="00745CC4"/>
    <w:rsid w:val="007B36ED"/>
    <w:rsid w:val="007C268A"/>
    <w:rsid w:val="00872EF4"/>
    <w:rsid w:val="008C6B73"/>
    <w:rsid w:val="008D3991"/>
    <w:rsid w:val="009624CB"/>
    <w:rsid w:val="0097065B"/>
    <w:rsid w:val="00971C31"/>
    <w:rsid w:val="009E16C0"/>
    <w:rsid w:val="009F0D3F"/>
    <w:rsid w:val="00A41762"/>
    <w:rsid w:val="00B75A91"/>
    <w:rsid w:val="00BC25E7"/>
    <w:rsid w:val="00BF615E"/>
    <w:rsid w:val="00C1062C"/>
    <w:rsid w:val="00C44B3B"/>
    <w:rsid w:val="00C715AB"/>
    <w:rsid w:val="00C9438C"/>
    <w:rsid w:val="00CE3632"/>
    <w:rsid w:val="00CF0672"/>
    <w:rsid w:val="00D67589"/>
    <w:rsid w:val="00DC07E9"/>
    <w:rsid w:val="00E235A4"/>
    <w:rsid w:val="00E93696"/>
    <w:rsid w:val="00EE6D50"/>
    <w:rsid w:val="00F17E95"/>
    <w:rsid w:val="00F5310B"/>
    <w:rsid w:val="00FF2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4F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060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steclaire-Accent6">
    <w:name w:val="Light List Accent 6"/>
    <w:basedOn w:val="TableauNormal"/>
    <w:uiPriority w:val="61"/>
    <w:rsid w:val="002060A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customStyle="1" w:styleId="TableGrid1">
    <w:name w:val="Table Grid1"/>
    <w:basedOn w:val="TableauNormal"/>
    <w:next w:val="Grilledutableau"/>
    <w:uiPriority w:val="59"/>
    <w:rsid w:val="002060A2"/>
    <w:pPr>
      <w:spacing w:after="0" w:line="240" w:lineRule="auto"/>
    </w:pPr>
    <w:rPr>
      <w:rFonts w:ascii="Arial" w:hAnsi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9F0D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F0D3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4F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060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steclaire-Accent6">
    <w:name w:val="Light List Accent 6"/>
    <w:basedOn w:val="TableauNormal"/>
    <w:uiPriority w:val="61"/>
    <w:rsid w:val="002060A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customStyle="1" w:styleId="TableGrid1">
    <w:name w:val="Table Grid1"/>
    <w:basedOn w:val="TableauNormal"/>
    <w:next w:val="Grilledutableau"/>
    <w:uiPriority w:val="59"/>
    <w:rsid w:val="002060A2"/>
    <w:pPr>
      <w:spacing w:after="0" w:line="240" w:lineRule="auto"/>
    </w:pPr>
    <w:rPr>
      <w:rFonts w:ascii="Arial" w:hAnsi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9F0D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F0D3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59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23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1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5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5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9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9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5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30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6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8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7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95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3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0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2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2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2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6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1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2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109</Words>
  <Characters>6104</Characters>
  <Application>Microsoft Office Word</Application>
  <DocSecurity>4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7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SSNER Anton</dc:creator>
  <cp:lastModifiedBy>ecoulamy</cp:lastModifiedBy>
  <cp:revision>2</cp:revision>
  <cp:lastPrinted>2013-04-26T10:43:00Z</cp:lastPrinted>
  <dcterms:created xsi:type="dcterms:W3CDTF">2013-07-31T09:40:00Z</dcterms:created>
  <dcterms:modified xsi:type="dcterms:W3CDTF">2013-07-31T09:40:00Z</dcterms:modified>
</cp:coreProperties>
</file>